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BCDE8" w14:textId="77777777" w:rsidR="002F5BAE" w:rsidRPr="008C2009" w:rsidRDefault="002F5BAE" w:rsidP="002F5BAE">
      <w:pPr>
        <w:spacing w:after="160" w:line="259" w:lineRule="auto"/>
        <w:rPr>
          <w:rFonts w:ascii="Arial" w:hAnsi="Arial" w:cs="Arial"/>
        </w:rPr>
      </w:pPr>
    </w:p>
    <w:p w14:paraId="5EAB0372" w14:textId="019FA27D" w:rsidR="002F5BAE" w:rsidRDefault="002F5BAE" w:rsidP="009071A5">
      <w:pPr>
        <w:spacing w:line="360" w:lineRule="auto"/>
        <w:rPr>
          <w:rFonts w:ascii="Arial" w:hAnsi="Arial" w:cs="Arial"/>
          <w:b/>
        </w:rPr>
      </w:pPr>
      <w:r w:rsidRPr="008C2009">
        <w:rPr>
          <w:rFonts w:ascii="Arial" w:hAnsi="Arial" w:cs="Arial"/>
          <w:b/>
        </w:rPr>
        <w:t>Supplementary Table 1. Demographics of study population. Illustrates the mean maternal age at birth of child and mean age at time of sample collection.</w:t>
      </w:r>
    </w:p>
    <w:p w14:paraId="64293AE0" w14:textId="77777777" w:rsidR="009071A5" w:rsidRPr="008C2009" w:rsidRDefault="009071A5" w:rsidP="009071A5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8089" w:type="dxa"/>
        <w:jc w:val="center"/>
        <w:tblLook w:val="04A0" w:firstRow="1" w:lastRow="0" w:firstColumn="1" w:lastColumn="0" w:noHBand="0" w:noVBand="1"/>
      </w:tblPr>
      <w:tblGrid>
        <w:gridCol w:w="3687"/>
        <w:gridCol w:w="2308"/>
        <w:gridCol w:w="2094"/>
      </w:tblGrid>
      <w:tr w:rsidR="002F5BAE" w:rsidRPr="008C2009" w14:paraId="6489B178" w14:textId="77777777" w:rsidTr="009071A5">
        <w:trPr>
          <w:trHeight w:val="409"/>
          <w:jc w:val="center"/>
        </w:trPr>
        <w:tc>
          <w:tcPr>
            <w:tcW w:w="3687" w:type="dxa"/>
            <w:hideMark/>
          </w:tcPr>
          <w:p w14:paraId="61B00BA5" w14:textId="77777777" w:rsidR="002F5BAE" w:rsidRPr="008C2009" w:rsidRDefault="002F5BAE" w:rsidP="009071A5">
            <w:pPr>
              <w:spacing w:line="360" w:lineRule="auto"/>
              <w:ind w:right="-20" w:firstLine="7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308" w:type="dxa"/>
            <w:hideMark/>
          </w:tcPr>
          <w:p w14:paraId="39BBB3F9" w14:textId="77777777" w:rsidR="002F5BAE" w:rsidRPr="008C2009" w:rsidRDefault="002F5BAE" w:rsidP="009071A5">
            <w:pPr>
              <w:spacing w:line="360" w:lineRule="auto"/>
              <w:ind w:firstLine="85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2094" w:type="dxa"/>
            <w:hideMark/>
          </w:tcPr>
          <w:p w14:paraId="70F43B09" w14:textId="77777777" w:rsidR="002F5BAE" w:rsidRPr="008C2009" w:rsidRDefault="002F5BAE" w:rsidP="009071A5">
            <w:pPr>
              <w:spacing w:line="360" w:lineRule="auto"/>
              <w:ind w:hanging="4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TD</w:t>
            </w:r>
          </w:p>
        </w:tc>
      </w:tr>
      <w:tr w:rsidR="002F5BAE" w:rsidRPr="008C2009" w14:paraId="55376233" w14:textId="77777777" w:rsidTr="009071A5">
        <w:trPr>
          <w:trHeight w:val="539"/>
          <w:jc w:val="center"/>
        </w:trPr>
        <w:tc>
          <w:tcPr>
            <w:tcW w:w="3687" w:type="dxa"/>
            <w:hideMark/>
          </w:tcPr>
          <w:p w14:paraId="116A2356" w14:textId="77777777" w:rsidR="002F5BAE" w:rsidRPr="008C2009" w:rsidRDefault="002F5BAE" w:rsidP="009071A5">
            <w:pPr>
              <w:spacing w:line="360" w:lineRule="auto"/>
              <w:ind w:right="-1064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>subjects</w:t>
            </w: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2308" w:type="dxa"/>
            <w:hideMark/>
          </w:tcPr>
          <w:p w14:paraId="2FDA4C72" w14:textId="77777777" w:rsidR="002F5BAE" w:rsidRPr="008C2009" w:rsidRDefault="002F5BAE" w:rsidP="009071A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094" w:type="dxa"/>
            <w:hideMark/>
          </w:tcPr>
          <w:p w14:paraId="64B37FB6" w14:textId="77777777" w:rsidR="002F5BAE" w:rsidRPr="008C2009" w:rsidRDefault="002F5BAE" w:rsidP="009071A5">
            <w:pPr>
              <w:spacing w:line="360" w:lineRule="auto"/>
              <w:ind w:right="43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343</w:t>
            </w:r>
          </w:p>
        </w:tc>
      </w:tr>
      <w:tr w:rsidR="002F5BAE" w:rsidRPr="008C2009" w14:paraId="0B815C98" w14:textId="77777777" w:rsidTr="009071A5">
        <w:trPr>
          <w:trHeight w:val="810"/>
          <w:jc w:val="center"/>
        </w:trPr>
        <w:tc>
          <w:tcPr>
            <w:tcW w:w="3687" w:type="dxa"/>
            <w:hideMark/>
          </w:tcPr>
          <w:p w14:paraId="48BF2CBF" w14:textId="77777777" w:rsidR="002F5BAE" w:rsidRPr="008C2009" w:rsidRDefault="002F5BAE" w:rsidP="009071A5">
            <w:pPr>
              <w:spacing w:line="360" w:lineRule="auto"/>
              <w:ind w:right="-80" w:hanging="2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n Maternal age at birth of child (years)</w:t>
            </w:r>
          </w:p>
        </w:tc>
        <w:tc>
          <w:tcPr>
            <w:tcW w:w="2308" w:type="dxa"/>
            <w:hideMark/>
          </w:tcPr>
          <w:p w14:paraId="69247CA4" w14:textId="38E1E894" w:rsidR="002F5BAE" w:rsidRPr="008C2009" w:rsidRDefault="009071A5" w:rsidP="009071A5">
            <w:pPr>
              <w:spacing w:line="360" w:lineRule="auto"/>
              <w:ind w:right="34" w:firstLine="466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  <w:r w:rsidR="002F5BAE" w:rsidRPr="008C2009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94" w:type="dxa"/>
            <w:hideMark/>
          </w:tcPr>
          <w:p w14:paraId="37CE96F1" w14:textId="3984F581" w:rsidR="002F5BAE" w:rsidRPr="008C2009" w:rsidRDefault="009071A5" w:rsidP="009071A5">
            <w:pPr>
              <w:spacing w:line="360" w:lineRule="auto"/>
              <w:ind w:right="-187" w:firstLine="66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</w:t>
            </w:r>
            <w:r w:rsidR="002F5BAE" w:rsidRPr="008C2009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</w:tr>
      <w:tr w:rsidR="002F5BAE" w:rsidRPr="008C2009" w14:paraId="47CFA9F1" w14:textId="77777777" w:rsidTr="009071A5">
        <w:trPr>
          <w:trHeight w:val="409"/>
          <w:jc w:val="center"/>
        </w:trPr>
        <w:tc>
          <w:tcPr>
            <w:tcW w:w="3687" w:type="dxa"/>
            <w:hideMark/>
          </w:tcPr>
          <w:p w14:paraId="7CC9D9CE" w14:textId="77777777" w:rsidR="002F5BAE" w:rsidRPr="008C2009" w:rsidRDefault="002F5BAE" w:rsidP="009071A5">
            <w:pPr>
              <w:spacing w:line="360" w:lineRule="auto"/>
              <w:ind w:right="-1064" w:firstLine="7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2308" w:type="dxa"/>
            <w:hideMark/>
          </w:tcPr>
          <w:p w14:paraId="66B5A294" w14:textId="77777777" w:rsidR="002F5BAE" w:rsidRPr="008C2009" w:rsidRDefault="002F5BAE" w:rsidP="009071A5">
            <w:pPr>
              <w:spacing w:line="360" w:lineRule="auto"/>
              <w:ind w:firstLine="103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4" w:type="dxa"/>
            <w:hideMark/>
          </w:tcPr>
          <w:p w14:paraId="612AF396" w14:textId="7E07517D" w:rsidR="002F5BAE" w:rsidRPr="008C2009" w:rsidRDefault="009071A5" w:rsidP="009071A5">
            <w:pPr>
              <w:spacing w:line="360" w:lineRule="auto"/>
              <w:ind w:left="336" w:firstLine="123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  <w:r w:rsidR="002F5BAE" w:rsidRPr="008C200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2F5BAE" w:rsidRPr="008C2009" w14:paraId="61F55F0B" w14:textId="77777777" w:rsidTr="009071A5">
        <w:trPr>
          <w:trHeight w:val="409"/>
          <w:jc w:val="center"/>
        </w:trPr>
        <w:tc>
          <w:tcPr>
            <w:tcW w:w="3687" w:type="dxa"/>
            <w:hideMark/>
          </w:tcPr>
          <w:p w14:paraId="04B76456" w14:textId="77777777" w:rsidR="002F5BAE" w:rsidRPr="008C2009" w:rsidRDefault="002F5BAE" w:rsidP="009071A5">
            <w:pPr>
              <w:spacing w:line="360" w:lineRule="auto"/>
              <w:ind w:right="-1064" w:firstLine="7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>Max Age</w:t>
            </w:r>
          </w:p>
        </w:tc>
        <w:tc>
          <w:tcPr>
            <w:tcW w:w="2308" w:type="dxa"/>
            <w:hideMark/>
          </w:tcPr>
          <w:p w14:paraId="0A90EC4C" w14:textId="77777777" w:rsidR="002F5BAE" w:rsidRPr="008C2009" w:rsidRDefault="002F5BAE" w:rsidP="009071A5">
            <w:pPr>
              <w:spacing w:line="360" w:lineRule="auto"/>
              <w:ind w:firstLine="94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94" w:type="dxa"/>
            <w:hideMark/>
          </w:tcPr>
          <w:p w14:paraId="74C5C3CC" w14:textId="46C77118" w:rsidR="002F5BAE" w:rsidRPr="008C2009" w:rsidRDefault="009071A5" w:rsidP="009071A5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</w:t>
            </w:r>
            <w:r w:rsidR="002F5BAE" w:rsidRPr="008C2009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</w:tr>
      <w:tr w:rsidR="002F5BAE" w:rsidRPr="008C2009" w14:paraId="2393D7DE" w14:textId="77777777" w:rsidTr="009071A5">
        <w:trPr>
          <w:trHeight w:val="409"/>
          <w:jc w:val="center"/>
        </w:trPr>
        <w:tc>
          <w:tcPr>
            <w:tcW w:w="3687" w:type="dxa"/>
            <w:hideMark/>
          </w:tcPr>
          <w:p w14:paraId="1D4C259B" w14:textId="77777777" w:rsidR="002F5BAE" w:rsidRPr="008C2009" w:rsidRDefault="002F5BAE" w:rsidP="009071A5">
            <w:pPr>
              <w:spacing w:line="360" w:lineRule="auto"/>
              <w:ind w:right="-1064" w:firstLine="7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b/>
                <w:color w:val="000000"/>
                <w:sz w:val="24"/>
                <w:szCs w:val="24"/>
              </w:rPr>
              <w:t>Min Age</w:t>
            </w:r>
          </w:p>
        </w:tc>
        <w:tc>
          <w:tcPr>
            <w:tcW w:w="2308" w:type="dxa"/>
            <w:hideMark/>
          </w:tcPr>
          <w:p w14:paraId="0D4B6169" w14:textId="77777777" w:rsidR="002F5BAE" w:rsidRPr="008C2009" w:rsidRDefault="002F5BAE" w:rsidP="009071A5">
            <w:pPr>
              <w:spacing w:line="360" w:lineRule="auto"/>
              <w:ind w:firstLine="94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C2009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4" w:type="dxa"/>
            <w:hideMark/>
          </w:tcPr>
          <w:p w14:paraId="1FE4B22B" w14:textId="02EE0E1A" w:rsidR="002F5BAE" w:rsidRPr="008C2009" w:rsidRDefault="009071A5" w:rsidP="009071A5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1</w:t>
            </w:r>
            <w:r w:rsidR="002F5BAE" w:rsidRPr="008C200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14:paraId="79CD149F" w14:textId="77777777" w:rsidR="002F5BAE" w:rsidRPr="008C2009" w:rsidRDefault="002F5BAE" w:rsidP="009071A5">
      <w:pPr>
        <w:spacing w:line="360" w:lineRule="auto"/>
        <w:rPr>
          <w:rFonts w:ascii="Arial" w:hAnsi="Arial" w:cs="Arial"/>
          <w:color w:val="000000" w:themeColor="text1"/>
          <w:vertAlign w:val="superscript"/>
        </w:rPr>
      </w:pPr>
    </w:p>
    <w:p w14:paraId="4B9D01B6" w14:textId="77777777" w:rsidR="002F5BAE" w:rsidRPr="008C2009" w:rsidRDefault="002F5BAE" w:rsidP="009071A5">
      <w:pPr>
        <w:spacing w:line="360" w:lineRule="auto"/>
        <w:rPr>
          <w:rFonts w:ascii="Arial" w:hAnsi="Arial" w:cs="Arial"/>
          <w:color w:val="000000" w:themeColor="text1"/>
        </w:rPr>
      </w:pPr>
      <w:r w:rsidRPr="008C2009">
        <w:rPr>
          <w:rFonts w:ascii="Arial" w:hAnsi="Arial" w:cs="Arial"/>
          <w:color w:val="000000" w:themeColor="text1"/>
        </w:rPr>
        <w:t xml:space="preserve">Supplementary Table 1. </w:t>
      </w:r>
      <w:r w:rsidRPr="008C2009">
        <w:rPr>
          <w:rFonts w:ascii="Arial" w:hAnsi="Arial" w:cs="Arial"/>
          <w:color w:val="000000" w:themeColor="text1"/>
          <w:vertAlign w:val="superscript"/>
        </w:rPr>
        <w:t>a</w:t>
      </w:r>
      <w:r w:rsidRPr="008C2009">
        <w:rPr>
          <w:rFonts w:ascii="Arial" w:hAnsi="Arial" w:cs="Arial"/>
          <w:color w:val="000000" w:themeColor="text1"/>
        </w:rPr>
        <w:t>Subjects from Childhood Autism Risk from Genetics and the Environment (CHARGE) study. Descriptive statistics are shown.</w:t>
      </w:r>
    </w:p>
    <w:p w14:paraId="615776F6" w14:textId="77777777" w:rsidR="002F5BAE" w:rsidRPr="008C2009" w:rsidRDefault="002F5BAE" w:rsidP="009071A5">
      <w:pPr>
        <w:spacing w:line="360" w:lineRule="auto"/>
        <w:rPr>
          <w:rFonts w:ascii="Arial" w:hAnsi="Arial" w:cs="Arial"/>
          <w:color w:val="000000" w:themeColor="text1"/>
        </w:rPr>
      </w:pPr>
      <w:r w:rsidRPr="008C2009">
        <w:rPr>
          <w:rFonts w:ascii="Arial" w:hAnsi="Arial" w:cs="Arial"/>
          <w:color w:val="000000" w:themeColor="text1"/>
        </w:rPr>
        <w:t xml:space="preserve">Abbreviations: ASD, Autism Spectrum Disorders; TD, Typically Developing, SD, Standard Deviation, Max, Maximum age, Min, Minimum age. </w:t>
      </w:r>
    </w:p>
    <w:p w14:paraId="737B9F05" w14:textId="77777777" w:rsidR="002F5BAE" w:rsidRPr="008C2009" w:rsidRDefault="002F5BAE" w:rsidP="009071A5">
      <w:pPr>
        <w:spacing w:line="360" w:lineRule="auto"/>
        <w:rPr>
          <w:rFonts w:ascii="Arial" w:hAnsi="Arial" w:cs="Arial"/>
          <w:color w:val="000000" w:themeColor="text1"/>
        </w:rPr>
      </w:pPr>
    </w:p>
    <w:p w14:paraId="689072FB" w14:textId="77777777" w:rsidR="002F5BAE" w:rsidRPr="008C2009" w:rsidRDefault="002F5BAE" w:rsidP="002F5BAE">
      <w:pPr>
        <w:spacing w:line="480" w:lineRule="auto"/>
        <w:rPr>
          <w:rFonts w:ascii="Arial" w:hAnsi="Arial" w:cs="Arial"/>
          <w:color w:val="000000" w:themeColor="text1"/>
        </w:rPr>
      </w:pPr>
    </w:p>
    <w:p w14:paraId="0898043E" w14:textId="77777777" w:rsidR="002F5BAE" w:rsidRPr="008C2009" w:rsidRDefault="002F5BAE" w:rsidP="002F5BAE">
      <w:pPr>
        <w:rPr>
          <w:rFonts w:ascii="Arial" w:hAnsi="Arial" w:cs="Arial"/>
        </w:rPr>
      </w:pPr>
    </w:p>
    <w:p w14:paraId="4AE77811" w14:textId="77777777" w:rsidR="002F5BAE" w:rsidRPr="008C2009" w:rsidRDefault="002F5BAE" w:rsidP="002F5BAE">
      <w:pPr>
        <w:rPr>
          <w:rFonts w:ascii="Arial" w:hAnsi="Arial" w:cs="Arial"/>
        </w:rPr>
      </w:pPr>
    </w:p>
    <w:p w14:paraId="2CF61133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76FE9004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1EE7D607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3F0A85A9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11B68A4D" w14:textId="77777777" w:rsidR="002F5BAE" w:rsidRPr="008C2009" w:rsidRDefault="002F5BAE" w:rsidP="002F5BAE">
      <w:pPr>
        <w:ind w:firstLine="720"/>
        <w:rPr>
          <w:rFonts w:ascii="Arial" w:hAnsi="Arial" w:cs="Arial"/>
        </w:rPr>
      </w:pPr>
      <w:bookmarkStart w:id="0" w:name="_GoBack"/>
      <w:bookmarkEnd w:id="0"/>
    </w:p>
    <w:p w14:paraId="22E460A6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2E5C8E62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2FCF036B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33C2F417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591AF67D" w14:textId="77777777" w:rsidR="002F5BAE" w:rsidRPr="008C2009" w:rsidRDefault="002F5BAE" w:rsidP="002F5BAE">
      <w:pPr>
        <w:ind w:firstLine="720"/>
        <w:rPr>
          <w:rFonts w:ascii="Arial" w:hAnsi="Arial" w:cs="Arial"/>
        </w:rPr>
      </w:pPr>
    </w:p>
    <w:p w14:paraId="7A6EF4F8" w14:textId="77777777" w:rsidR="002F5BAE" w:rsidRPr="008C2009" w:rsidRDefault="002F5BAE" w:rsidP="002F5BAE">
      <w:pPr>
        <w:tabs>
          <w:tab w:val="left" w:pos="737"/>
        </w:tabs>
        <w:rPr>
          <w:rFonts w:ascii="Arial" w:hAnsi="Arial" w:cs="Arial"/>
        </w:rPr>
        <w:sectPr w:rsidR="002F5BAE" w:rsidRPr="008C2009" w:rsidSect="008C20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B8CCF3" w14:textId="77777777" w:rsidR="002F5BAE" w:rsidRPr="008C2009" w:rsidRDefault="002F5BAE" w:rsidP="009071A5">
      <w:pPr>
        <w:spacing w:after="160" w:line="360" w:lineRule="auto"/>
        <w:rPr>
          <w:rFonts w:ascii="Arial" w:hAnsi="Arial" w:cs="Arial"/>
          <w:b/>
        </w:rPr>
      </w:pPr>
    </w:p>
    <w:p w14:paraId="059B4DB0" w14:textId="77777777" w:rsidR="002F5BAE" w:rsidRPr="008C2009" w:rsidRDefault="002F5BAE" w:rsidP="009071A5">
      <w:pPr>
        <w:spacing w:after="160" w:line="360" w:lineRule="auto"/>
        <w:rPr>
          <w:rFonts w:ascii="Arial" w:hAnsi="Arial" w:cs="Arial"/>
          <w:b/>
        </w:rPr>
      </w:pPr>
      <w:r w:rsidRPr="008C2009">
        <w:rPr>
          <w:rFonts w:ascii="Arial" w:hAnsi="Arial" w:cs="Arial"/>
          <w:b/>
        </w:rPr>
        <w:t xml:space="preserve">Supplementary Table 2. Summary of relevant autoantibody-antigen reactivity combinations that are 100% specific with ASD diagnosis in training and validation sets. </w:t>
      </w:r>
    </w:p>
    <w:tbl>
      <w:tblPr>
        <w:tblW w:w="13976" w:type="dxa"/>
        <w:tblLook w:val="04A0" w:firstRow="1" w:lastRow="0" w:firstColumn="1" w:lastColumn="0" w:noHBand="0" w:noVBand="1"/>
      </w:tblPr>
      <w:tblGrid>
        <w:gridCol w:w="5000"/>
        <w:gridCol w:w="1363"/>
        <w:gridCol w:w="1643"/>
        <w:gridCol w:w="1540"/>
        <w:gridCol w:w="1540"/>
        <w:gridCol w:w="1590"/>
        <w:gridCol w:w="1300"/>
      </w:tblGrid>
      <w:tr w:rsidR="002F5BAE" w:rsidRPr="008C2009" w14:paraId="47816953" w14:textId="77777777" w:rsidTr="008C2009">
        <w:trPr>
          <w:trHeight w:val="320"/>
        </w:trPr>
        <w:tc>
          <w:tcPr>
            <w:tcW w:w="13976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0106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100% ASD SPECIFIC PATTERNS </w:t>
            </w:r>
          </w:p>
        </w:tc>
      </w:tr>
      <w:tr w:rsidR="002F5BAE" w:rsidRPr="008C2009" w14:paraId="7E15897F" w14:textId="77777777" w:rsidTr="008C2009">
        <w:trPr>
          <w:trHeight w:val="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A4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46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ASD + Training 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DC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ASD + Validation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52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ASD 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6C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ASD %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50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Total ASD+/ Subgroup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1967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Precision</w:t>
            </w:r>
          </w:p>
        </w:tc>
      </w:tr>
      <w:tr w:rsidR="002F5BAE" w:rsidRPr="008C2009" w14:paraId="077BCC72" w14:textId="77777777" w:rsidTr="008C2009">
        <w:trPr>
          <w:trHeight w:val="5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8D78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CRMP1 + GDA PATTERNS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142C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B222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B3BC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0AE3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7351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AB878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24A9C9F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8F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CRMP1 + GD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98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DF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BF0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6C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690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9/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52AD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2A96292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0E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GDA + LDH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9A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E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B8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5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80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F05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B0A1C4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4584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GDA + LDH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7E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830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24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4A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1B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91A1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578C0D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D4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GDA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E6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C6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F1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87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D5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7E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B50826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399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6F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82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33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AD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30E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C2A5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0AC390C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17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+ CRMP2 + GD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B4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D9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BD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3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04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8951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1D34428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2D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4F3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BE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D5E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6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5B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D055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D72205B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930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GDA + LDHA + LDHB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EA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6B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38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11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FA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BB4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AA1A50A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1840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LDHA + LDHB + NSE +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3D3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663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F8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479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69B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831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D986CA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9C2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B3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C9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15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69C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3F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FBD9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9D57359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D14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7AB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9EB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CE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3C5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4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6B4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9/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D5D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63F341B2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50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ECB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04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4D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AC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2A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09F7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53D77D6B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7DA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CRMP1 + CRMP2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60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7D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0E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D6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B81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B8A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540DFB2C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109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CRMP1 +CRMP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D9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B0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48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37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2D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5/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8AEF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06775CB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9F7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CRMP2 + LDH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08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103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08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2E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8C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759A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3A549B8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EF0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CRMP2 + N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02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51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E6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341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67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3/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43F1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F97677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50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26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F5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52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32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AC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994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B75B8F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034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+ CRMP2 + GD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43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81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2C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EA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5A3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2D30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B87F91B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8E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lastRenderedPageBreak/>
              <w:t xml:space="preserve">CRMP1+ CRMP2 + LDHB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0D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3F8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8A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0E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C1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1EAC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D064040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87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07B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86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AF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48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46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2FDF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0DB613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EA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LDHB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E1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B5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CC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C8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64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EDD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F77F53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7E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D74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66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2C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54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BB0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3D96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FC64CD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628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5C9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B3C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8A5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377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3.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27F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6/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C26B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7E2DDFC2" w14:textId="77777777" w:rsidTr="008C2009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DF4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CD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A1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7D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C7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789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6E00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786BC825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68B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NSE + STIP1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016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A7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8E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636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B8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2E9B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7C71B0A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105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NSE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772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04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2EB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97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B0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5/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ADDF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B36FF3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C45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GDA + NSE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8F9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D4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B3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32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D2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BD0D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55380E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2B8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LDHB + NSE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33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6C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E1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87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D63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0FB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CB2A397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1D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0A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16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5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1A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43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FB8D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657317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40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2 + NSE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7E8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EE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3C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8E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FD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FC57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1D1E98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D6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GDA + LDH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35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CC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AB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60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9AD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714B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1EC97DB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2F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LDHA + LDHB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07E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C1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3C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5DB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EC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D3F2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B0A4700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7A7C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BD4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C5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B5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E4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B5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7AFA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14A9F5E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0B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LDHA + LDHB + NSE +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4E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4B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0A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E0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42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AD28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AE1D44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A068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85A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49A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B04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96B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3.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A48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4/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CC8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209AD0DC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F9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77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56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512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5F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F4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B7E5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3713E7AC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3AC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LDHA + YBOX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FD3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2A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60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E4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88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195F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6163CADC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662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 xml:space="preserve">LDH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095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B4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EE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C0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0.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EC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F434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6EDA8D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473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LDHA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6E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BD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7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01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E7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4EAB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C96DE8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CE3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LDHB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26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3A7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AC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A4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F6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7467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EBDF9D7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D934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474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43A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E64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541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BA7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/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1455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2893FE90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1D9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C6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A5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08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32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5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1CB6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F5BAE" w:rsidRPr="008C2009" w14:paraId="0A0BF026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83D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LDHB + YBOX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DE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421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564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BF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E3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6815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03CF59F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8E9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LDHB + YBO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85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A2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3F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6A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62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B0E4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D1DC9E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32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LDHB + NSE + YBO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71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B8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A0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336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5F0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4E91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C132A1B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A83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lastRenderedPageBreak/>
              <w:t>LDHB + STIP1+ YBO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41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25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F3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A3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03D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2EDA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943F1B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7D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LDHB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C9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79F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825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73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A9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5DF4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7EFE73A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55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31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0B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00C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4C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12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205A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505746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9D2C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79A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C46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254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767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040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/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E6FD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2CE49DE1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EF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AE5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CE2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42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61A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3E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20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3A2D571C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8E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CRMP2 + STIP1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449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57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C0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B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FD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3B11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26B2D618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6E6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CRMP2 + STI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B9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6C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AF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6B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61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33DB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4DC1DCE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6E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2 + GDA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BD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C98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11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41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54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6919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FA61ADA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3A67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81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76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82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70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48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EA6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FE7964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0831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2 + NSE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85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0E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55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34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1B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7FBE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E57291E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E99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+ CRMP2 + LDHB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53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20C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BE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F4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F1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488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9B3498F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02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NSE + STIP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9BF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11C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D0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40A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1F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721A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27DF40B7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B69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84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38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61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D3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938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17AC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2CB06E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76F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83F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C1A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B1A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7F0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2.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F31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0E69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06CAB502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97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DD4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23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D52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40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7E1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45B9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514A1183" w14:textId="77777777" w:rsidTr="008C2009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8A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</w:rPr>
              <w:t xml:space="preserve">GDA + YBOX PATTERNS 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84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B2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A8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E1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6C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494B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 </w:t>
            </w:r>
          </w:p>
        </w:tc>
      </w:tr>
      <w:tr w:rsidR="002F5BAE" w:rsidRPr="008C2009" w14:paraId="2DAB7E75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10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C2009">
              <w:rPr>
                <w:rFonts w:ascii="Arial" w:hAnsi="Arial" w:cs="Arial"/>
              </w:rPr>
              <w:t>GDA + YBO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E6C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2A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D1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1E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91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32CD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1DB922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63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GDA + STIP1 + YBO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D4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D0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FFB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81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6F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4C4B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11E2B9F2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46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A5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99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14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E6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82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A621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681BE9F3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305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+ CRMP2 + GDA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A2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9FE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0B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D2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DE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A27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C1AA8B6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1FF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AA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0F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C9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09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FC9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7AFA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237C5B8" w14:textId="77777777" w:rsidTr="008C2009">
        <w:trPr>
          <w:trHeight w:val="32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F82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C62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1E6F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8A1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A32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8A8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6/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12C9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</w:rPr>
              <w:t>1.00</w:t>
            </w:r>
          </w:p>
        </w:tc>
      </w:tr>
      <w:tr w:rsidR="002F5BAE" w:rsidRPr="008C2009" w14:paraId="5317A3AD" w14:textId="77777777" w:rsidTr="008C2009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A8CDC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EC26E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9CB52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DE2EB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B43B3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50810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73A1E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4CEF0A3D" w14:textId="77777777" w:rsidR="002F5BAE" w:rsidRPr="008C2009" w:rsidRDefault="002F5BAE" w:rsidP="009071A5">
      <w:pPr>
        <w:spacing w:line="360" w:lineRule="auto"/>
        <w:rPr>
          <w:rFonts w:ascii="Arial" w:hAnsi="Arial" w:cs="Arial"/>
        </w:rPr>
      </w:pPr>
      <w:r w:rsidRPr="008C2009">
        <w:rPr>
          <w:rFonts w:ascii="Arial" w:hAnsi="Arial" w:cs="Arial"/>
          <w:color w:val="000000" w:themeColor="text1"/>
        </w:rPr>
        <w:t xml:space="preserve">Supplementary Table 2. </w:t>
      </w:r>
      <w:r w:rsidRPr="008C2009">
        <w:rPr>
          <w:rFonts w:ascii="Arial" w:hAnsi="Arial" w:cs="Arial"/>
        </w:rPr>
        <w:t xml:space="preserve">Abbreviations: </w:t>
      </w:r>
      <w:r w:rsidRPr="008C2009">
        <w:rPr>
          <w:rFonts w:ascii="Arial" w:hAnsi="Arial" w:cs="Arial"/>
          <w:color w:val="000000" w:themeColor="text1"/>
        </w:rPr>
        <w:t>ASD, Autism Spectrum Disorders; TD, Typically Developing. CRMP1 and CRMP2, collapsin response mediator proteins 1 and 2</w:t>
      </w:r>
      <w:r w:rsidRPr="008C2009">
        <w:rPr>
          <w:rFonts w:ascii="Arial" w:hAnsi="Arial" w:cs="Arial"/>
          <w:bCs/>
          <w:color w:val="000000" w:themeColor="text1"/>
        </w:rPr>
        <w:t>; GDA, guanine deaminase</w:t>
      </w:r>
      <w:r w:rsidRPr="008C2009">
        <w:rPr>
          <w:rFonts w:ascii="Arial" w:hAnsi="Arial" w:cs="Arial"/>
          <w:color w:val="000000" w:themeColor="text1"/>
        </w:rPr>
        <w:t xml:space="preserve">; NSE, neuron specific enolase; </w:t>
      </w:r>
      <w:r w:rsidRPr="008C2009">
        <w:rPr>
          <w:rFonts w:ascii="Arial" w:hAnsi="Arial" w:cs="Arial"/>
          <w:bCs/>
          <w:color w:val="000000" w:themeColor="text1"/>
        </w:rPr>
        <w:t xml:space="preserve">LDHA-B, lactate dehydrogenase A and B; </w:t>
      </w:r>
      <w:r w:rsidRPr="008C2009">
        <w:rPr>
          <w:rFonts w:ascii="Arial" w:hAnsi="Arial" w:cs="Arial"/>
          <w:color w:val="000000" w:themeColor="text1"/>
        </w:rPr>
        <w:t xml:space="preserve">STIP1, stress induced phosphoprotein 1 and </w:t>
      </w:r>
      <w:r w:rsidRPr="008C2009">
        <w:rPr>
          <w:rFonts w:ascii="Arial" w:hAnsi="Arial" w:cs="Arial"/>
          <w:bCs/>
          <w:color w:val="000000" w:themeColor="text1"/>
        </w:rPr>
        <w:t>YBOX, Y-box binding protein 1.</w:t>
      </w:r>
      <w:r w:rsidRPr="008C2009">
        <w:rPr>
          <w:rFonts w:ascii="Arial" w:hAnsi="Arial" w:cs="Arial"/>
        </w:rPr>
        <w:br w:type="page"/>
      </w:r>
    </w:p>
    <w:p w14:paraId="096894FD" w14:textId="77777777" w:rsidR="002F5BAE" w:rsidRPr="008C2009" w:rsidRDefault="002F5BAE" w:rsidP="002F5BAE">
      <w:pPr>
        <w:spacing w:after="160" w:line="259" w:lineRule="auto"/>
        <w:rPr>
          <w:rFonts w:ascii="Arial" w:hAnsi="Arial" w:cs="Arial"/>
          <w:b/>
        </w:rPr>
        <w:sectPr w:rsidR="002F5BAE" w:rsidRPr="008C2009" w:rsidSect="008C20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2864B0" w14:textId="44F03E6A" w:rsidR="002F5BAE" w:rsidRDefault="002F5BAE" w:rsidP="002F5BAE">
      <w:pPr>
        <w:rPr>
          <w:rFonts w:ascii="Arial" w:hAnsi="Arial" w:cs="Arial"/>
          <w:b/>
        </w:rPr>
      </w:pPr>
      <w:r w:rsidRPr="008C2009">
        <w:rPr>
          <w:rFonts w:ascii="Arial" w:hAnsi="Arial" w:cs="Arial"/>
          <w:b/>
        </w:rPr>
        <w:lastRenderedPageBreak/>
        <w:t xml:space="preserve">Supplementary Table 3. Illustrates the top 70 patterns identified by machine learning. </w:t>
      </w:r>
    </w:p>
    <w:p w14:paraId="4F9731C9" w14:textId="77777777" w:rsidR="009071A5" w:rsidRPr="008C2009" w:rsidRDefault="009071A5" w:rsidP="002F5BAE">
      <w:pPr>
        <w:rPr>
          <w:rFonts w:ascii="Arial" w:hAnsi="Arial" w:cs="Arial"/>
          <w:b/>
        </w:rPr>
      </w:pPr>
    </w:p>
    <w:tbl>
      <w:tblPr>
        <w:tblW w:w="10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7"/>
        <w:gridCol w:w="1390"/>
        <w:gridCol w:w="1283"/>
        <w:gridCol w:w="1443"/>
        <w:gridCol w:w="1443"/>
        <w:gridCol w:w="1297"/>
      </w:tblGrid>
      <w:tr w:rsidR="002F5BAE" w:rsidRPr="008C2009" w14:paraId="427F7025" w14:textId="77777777" w:rsidTr="008C2009">
        <w:trPr>
          <w:trHeight w:val="1595"/>
        </w:trPr>
        <w:tc>
          <w:tcPr>
            <w:tcW w:w="3437" w:type="dxa"/>
            <w:shd w:val="clear" w:color="auto" w:fill="auto"/>
            <w:hideMark/>
          </w:tcPr>
          <w:p w14:paraId="04AB5E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Pattern </w:t>
            </w:r>
          </w:p>
        </w:tc>
        <w:tc>
          <w:tcPr>
            <w:tcW w:w="1390" w:type="dxa"/>
            <w:shd w:val="clear" w:color="auto" w:fill="auto"/>
            <w:hideMark/>
          </w:tcPr>
          <w:p w14:paraId="3D664DC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Training: ASD + /subgroup size</w:t>
            </w:r>
          </w:p>
        </w:tc>
        <w:tc>
          <w:tcPr>
            <w:tcW w:w="1283" w:type="dxa"/>
            <w:shd w:val="clear" w:color="auto" w:fill="auto"/>
            <w:hideMark/>
          </w:tcPr>
          <w:p w14:paraId="18C3437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Training: precision</w:t>
            </w:r>
          </w:p>
        </w:tc>
        <w:tc>
          <w:tcPr>
            <w:tcW w:w="1443" w:type="dxa"/>
            <w:shd w:val="clear" w:color="auto" w:fill="auto"/>
            <w:hideMark/>
          </w:tcPr>
          <w:p w14:paraId="15FFA9C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Validation: ASD + / subgroup size</w:t>
            </w:r>
          </w:p>
        </w:tc>
        <w:tc>
          <w:tcPr>
            <w:tcW w:w="1443" w:type="dxa"/>
            <w:shd w:val="clear" w:color="auto" w:fill="auto"/>
            <w:hideMark/>
          </w:tcPr>
          <w:p w14:paraId="0C20518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Validation: precision</w:t>
            </w:r>
          </w:p>
        </w:tc>
        <w:tc>
          <w:tcPr>
            <w:tcW w:w="1283" w:type="dxa"/>
            <w:shd w:val="clear" w:color="auto" w:fill="auto"/>
            <w:hideMark/>
          </w:tcPr>
          <w:p w14:paraId="4EE501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Precision drop</w:t>
            </w:r>
          </w:p>
        </w:tc>
      </w:tr>
      <w:tr w:rsidR="002F5BAE" w:rsidRPr="008C2009" w14:paraId="3D6EFEF3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DFE0AC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F0CEF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5 / 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3F81B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960099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5DDED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3A08C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12304094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6378F8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C89694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3 / 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E97EC8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55AECD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C3D95A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1A215F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692FDFBB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02A1D9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BD3F8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3 / 1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3B27E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D76F7E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8102B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F5774F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6DA3ABE7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CA6F04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=1 AND crmp2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B5C005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2 / 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3853CC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97A7DB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B355EB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7EB99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79C302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3B069E0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E9359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2 / 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BA449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CE6210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38F0BD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1C7588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1305D0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DF0EED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F086DD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2 / 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16A13D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86FC7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E8F216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401B95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B01412E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76CC8C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35E625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1 / 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EF6F5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A8FE86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DD3721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CC987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71B9606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A2E4D8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D617A1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1 / 1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F952E0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913977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FA575E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A842E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63EE4F1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857328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3B4B4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0 / 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1C3A68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9D86AA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E813C5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EF40EF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D4F680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85D759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74A68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0 / 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24606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09247F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6DEFF8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FDDE8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A93493E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A5736E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E20BA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0 / 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0E5769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E0404F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B3EED0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8178D4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B03F30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F6D735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EEA3B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0 / 1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0AF4B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95B503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216D9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759C8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9E1C1BE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18F9F5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DE0F59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9 / 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A39AC8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19C32E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05A61F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66C756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A7182BD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4D28C7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st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C6451A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8 / 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F9C6C8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EFB2A4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4913C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2C27E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E6EC942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FB1565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1492A1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8 / 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EE12EF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D4904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 / 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B0C57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09565C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417073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B2B986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=1 AND crmp2=1 AND stp1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282A6C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 / 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945B1D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1C4FEE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D74477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E6DF7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A7B9F66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27D551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D359BC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 / 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CA6B3E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2509A1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934DAF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BC047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6E5123E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39EEAD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A40B5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 / 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A536B7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4E4E7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24BF0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C0AE2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44EA6A4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CF9778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2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6AD62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 / 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A554E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BB7F6F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B8B418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85D749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F0D4B5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85B96A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CAE690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A009AA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439891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E4C95B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B1851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9A71A9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3C0F536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lastRenderedPageBreak/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300066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02E27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0B7579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A7D3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55F720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10D65E2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AB4D43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63E6AC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93D0A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B8678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5680C6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B13A1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942CA58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A0A626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B6EA27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E5BE29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6114EA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103C15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1D5B4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E1A3D7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25963D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st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5903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EB2CF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029D9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7C6E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AB139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D86BEE7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FB533B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=1 AND crmp2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8D7E0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295D4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DECABE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B8CD7A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53AD83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50AF27BF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55691D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525AA7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10A5EE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5E736B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22B7EF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9B2F00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156E1C4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A94A95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308DF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C270F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750E8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BAED2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6285C6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65D834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3C3FE4D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A3A575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B361CB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F79C0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729775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D3D9F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117A6E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C828E5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79A8A8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EC0188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A78FC0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E6A943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9C4770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38E19928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36AD7E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E915D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 / 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CF831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885879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5AFF50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584F2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837370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1BD756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C4D395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9DD1C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6851C2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B95D6B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5BF0F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8718BD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947BDF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04FC19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EC37AE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4DD13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60361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0928D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F56F008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70D892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D524CF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95E9BD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D8E066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C97D80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847A37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F9BB490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543610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ED7E8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1C54C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7EDAF5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46D3E6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00CBE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9D32383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36AC90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2AE439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64E1D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338959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CD0EE8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65B5B8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F52CC87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406076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5781D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1DEE0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540537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 / 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FCDB69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1E1D26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A7C124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67D5FF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D64EA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936B8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90E93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E50C92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4126D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2A1907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4D6C1A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DD1026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56339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05D9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F6BA13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F15CE8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4509A01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B30540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814D48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2B2C0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D448CE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9DDCED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D54B0A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2F5BAE" w:rsidRPr="008C2009" w14:paraId="22CE73A3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D4FF07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EC807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 / 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AD77B2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79C5E7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4E09FE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862010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12160BEE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53704F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AC7306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98DF1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1B3895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 / 1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FA89E7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D4A0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2F5BAE" w:rsidRPr="008C2009" w14:paraId="651E4005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2D463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8ECCA2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F130A5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87F6CF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B84FC2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7CA40A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E58A258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48AF05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133CC8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B39CEA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3B9A95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4A181B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FAE60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7CB278D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3958DC1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1003B3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0EBA2A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ACC21C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37ECB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7FF44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1EEF474F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7B92B4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lastRenderedPageBreak/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BF47E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635FFF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0AAB16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F63A49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CAEF4B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646F625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C8F5C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EE639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6EAAD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69CA29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21588D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F2E823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10C9CFD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B5D925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FC4674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BAEDE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A44978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76A2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3CAED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C3241E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BEF6DC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B542DC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76D497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6A8451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06EEB0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A3A5DE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A1C9B6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F17684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00937F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CB4474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B1F857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350578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C3A0D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13782C46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682E89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721630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E03D7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3A39E4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6FB062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7278DD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BBD9D77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447266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987D3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D081A8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AEF1A7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1D81F0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B2A2AE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5FD91F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44EB04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9CD69A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5B586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35A4ED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A90550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E1A676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B54F60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BD494E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5605CC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D3D40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79B7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9849AF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F397BF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CE472F5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56FB28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920B72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71FA31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3C0ABA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186211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1AFB5F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6E781F32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631B240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342FB1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BA7583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DEF9B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23063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6B164E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A1B6352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151ACF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stp1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66281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B1C234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182A52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077A4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5EAC1D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D01B24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7BE112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1A6347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037340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0D50F3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8B4D2C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07A99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1A27DC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5218FB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392EFE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709CF3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E5EBB8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34E233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7AA76F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76342C9A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1BF2C6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175CB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 / 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14C7E2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E911F7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071358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21E79D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298B3BD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A9FFC7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0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A4557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9707F7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BD6D72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09456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AB8E79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0BEBD3F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734427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AE76D4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B5936A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892A56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DFEFC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5FE884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B77CC16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06EEF3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DC800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8276A7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B2C821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586A56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98481E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57AC11C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3DDD540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EDDAC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5EEC1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379E1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5DE8F6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3057F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4CFC7A12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7F33A23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nse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AE3E3E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3AB554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EF2A94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E55F77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0474A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E1389EC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0CE3D5F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 AND stp1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950F6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7C704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0EC44C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317A99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DD0CB4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098E376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E9ED82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D763E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8215C6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2E3BFE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646CA6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4CEB8A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E149391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2FF063B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2EB35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EA298C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ECBB60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813ED9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F8D62D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443DF069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466DD88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lastRenderedPageBreak/>
              <w:t xml:space="preserve">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gd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F18650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5E8509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C67F6A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 / -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B6D9FE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79B84A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-1.00</w:t>
            </w:r>
          </w:p>
        </w:tc>
      </w:tr>
      <w:tr w:rsidR="002F5BAE" w:rsidRPr="008C2009" w14:paraId="4286FF94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173CC6E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2=1 AND stp1=0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1A6A4A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108026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B51BBF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9A46DD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417724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681A9505" w14:textId="77777777" w:rsidTr="008C2009">
        <w:trPr>
          <w:trHeight w:val="302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007B43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ybox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298BD6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8A7E1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B85C2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 / 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586A37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93A2E9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E576025" w14:textId="77777777" w:rsidTr="008C2009">
        <w:trPr>
          <w:trHeight w:val="323"/>
        </w:trPr>
        <w:tc>
          <w:tcPr>
            <w:tcW w:w="3437" w:type="dxa"/>
            <w:shd w:val="clear" w:color="auto" w:fill="auto"/>
            <w:noWrap/>
            <w:vAlign w:val="bottom"/>
            <w:hideMark/>
          </w:tcPr>
          <w:p w14:paraId="5ED3E12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=1 AND crmp2=1 AND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>=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1720E3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F98BE9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1D4291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 / 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339C10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9AEB4B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</w:tbl>
    <w:p w14:paraId="3B6E4361" w14:textId="77777777" w:rsidR="009071A5" w:rsidRDefault="009071A5" w:rsidP="002F5BAE">
      <w:pPr>
        <w:rPr>
          <w:rFonts w:ascii="Arial" w:hAnsi="Arial" w:cs="Arial"/>
          <w:color w:val="000000" w:themeColor="text1"/>
        </w:rPr>
      </w:pPr>
    </w:p>
    <w:p w14:paraId="49101D7E" w14:textId="1CC48D52" w:rsidR="002F5BAE" w:rsidRPr="008C2009" w:rsidRDefault="002F5BAE" w:rsidP="009071A5">
      <w:pPr>
        <w:spacing w:line="360" w:lineRule="auto"/>
        <w:rPr>
          <w:rFonts w:ascii="Arial" w:hAnsi="Arial" w:cs="Arial"/>
          <w:b/>
        </w:rPr>
      </w:pPr>
      <w:r w:rsidRPr="008C2009">
        <w:rPr>
          <w:rFonts w:ascii="Arial" w:hAnsi="Arial" w:cs="Arial"/>
          <w:color w:val="000000" w:themeColor="text1"/>
        </w:rPr>
        <w:t>Supplementary Table 3.</w:t>
      </w:r>
      <w:r w:rsidRPr="008C2009">
        <w:rPr>
          <w:rFonts w:ascii="Arial" w:hAnsi="Arial" w:cs="Arial"/>
          <w:b/>
          <w:color w:val="000000" w:themeColor="text1"/>
        </w:rPr>
        <w:t xml:space="preserve"> </w:t>
      </w:r>
      <w:r w:rsidRPr="008C2009">
        <w:rPr>
          <w:rFonts w:ascii="Arial" w:hAnsi="Arial" w:cs="Arial"/>
          <w:color w:val="000000" w:themeColor="text1"/>
        </w:rPr>
        <w:t>Abbreviations: ASD, Autism Spectrum Disorders. CRMP1 and CRMP2, collapsin response mediator protein 1 and 2; GDA, guanine deaminase; NSE, neuron specific enolase; LDHA-B, lactate dehydrogenase A and B; STIP1, stress induced phosphoprotein 1 and YBOX, Y-box binding protein 1.</w:t>
      </w:r>
    </w:p>
    <w:p w14:paraId="0A485181" w14:textId="77777777" w:rsidR="002F5BAE" w:rsidRPr="008C2009" w:rsidRDefault="002F5BAE" w:rsidP="009071A5">
      <w:pPr>
        <w:spacing w:line="360" w:lineRule="auto"/>
        <w:rPr>
          <w:rFonts w:ascii="Arial" w:hAnsi="Arial" w:cs="Arial"/>
          <w:b/>
        </w:rPr>
      </w:pPr>
    </w:p>
    <w:p w14:paraId="136B7677" w14:textId="77777777" w:rsidR="002F5BAE" w:rsidRPr="008C2009" w:rsidRDefault="002F5BAE" w:rsidP="009071A5">
      <w:pPr>
        <w:spacing w:line="360" w:lineRule="auto"/>
        <w:rPr>
          <w:rFonts w:ascii="Arial" w:hAnsi="Arial" w:cs="Arial"/>
          <w:b/>
        </w:rPr>
      </w:pPr>
    </w:p>
    <w:p w14:paraId="1CAC7A57" w14:textId="77777777" w:rsidR="002F5BAE" w:rsidRPr="008C2009" w:rsidRDefault="002F5BAE" w:rsidP="002F5BAE">
      <w:pPr>
        <w:rPr>
          <w:rFonts w:ascii="Arial" w:hAnsi="Arial" w:cs="Arial"/>
          <w:b/>
        </w:rPr>
        <w:sectPr w:rsidR="002F5BAE" w:rsidRPr="008C2009" w:rsidSect="008C20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DE1D8B" w14:textId="101BA9BF" w:rsidR="002F5BAE" w:rsidRDefault="002F5BAE" w:rsidP="002F5BAE">
      <w:pPr>
        <w:rPr>
          <w:rFonts w:ascii="Arial" w:hAnsi="Arial" w:cs="Arial"/>
          <w:b/>
        </w:rPr>
      </w:pPr>
      <w:r w:rsidRPr="008C2009">
        <w:rPr>
          <w:rFonts w:ascii="Arial" w:hAnsi="Arial" w:cs="Arial"/>
          <w:b/>
        </w:rPr>
        <w:lastRenderedPageBreak/>
        <w:t>Supplementary Table 4.  All combinations of maternal antibody reactivity to the target autoantigens</w:t>
      </w:r>
    </w:p>
    <w:p w14:paraId="104BBF22" w14:textId="77777777" w:rsidR="009071A5" w:rsidRPr="008C2009" w:rsidRDefault="009071A5" w:rsidP="002F5BAE">
      <w:pPr>
        <w:rPr>
          <w:rFonts w:ascii="Arial" w:hAnsi="Arial" w:cs="Arial"/>
          <w:b/>
        </w:rPr>
      </w:pPr>
    </w:p>
    <w:tbl>
      <w:tblPr>
        <w:tblW w:w="13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73"/>
        <w:gridCol w:w="1299"/>
        <w:gridCol w:w="1207"/>
        <w:gridCol w:w="93"/>
        <w:gridCol w:w="1103"/>
        <w:gridCol w:w="1222"/>
        <w:gridCol w:w="1603"/>
        <w:gridCol w:w="1736"/>
      </w:tblGrid>
      <w:tr w:rsidR="002F5BAE" w:rsidRPr="008C2009" w14:paraId="11516F1C" w14:textId="77777777" w:rsidTr="008C2009">
        <w:trPr>
          <w:trHeight w:val="577"/>
        </w:trPr>
        <w:tc>
          <w:tcPr>
            <w:tcW w:w="54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20315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59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11BA4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Training</w:t>
            </w:r>
          </w:p>
        </w:tc>
        <w:tc>
          <w:tcPr>
            <w:tcW w:w="232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23662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Validatio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12700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ASD +/ Subgroup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61C864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Precision</w:t>
            </w:r>
          </w:p>
        </w:tc>
      </w:tr>
      <w:tr w:rsidR="002F5BAE" w:rsidRPr="008C2009" w14:paraId="20018E9C" w14:textId="77777777" w:rsidTr="008C2009">
        <w:trPr>
          <w:trHeight w:val="307"/>
        </w:trPr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349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>Single antige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79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ASD</w:t>
            </w:r>
          </w:p>
          <w:p w14:paraId="41DC51A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(n= 206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3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TD</w:t>
            </w:r>
          </w:p>
          <w:p w14:paraId="1267AE7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(n= 169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54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ASD</w:t>
            </w:r>
          </w:p>
          <w:p w14:paraId="780C569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(n= 244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F7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TD           </w:t>
            </w:r>
            <w:proofErr w:type="gramStart"/>
            <w:r w:rsidRPr="008C2009">
              <w:rPr>
                <w:rFonts w:ascii="Arial" w:hAnsi="Arial" w:cs="Arial"/>
                <w:color w:val="000000"/>
              </w:rPr>
              <w:t xml:space="preserve">   (</w:t>
            </w:r>
            <w:proofErr w:type="gramEnd"/>
            <w:r w:rsidRPr="008C2009">
              <w:rPr>
                <w:rFonts w:ascii="Arial" w:hAnsi="Arial" w:cs="Arial"/>
                <w:color w:val="000000"/>
              </w:rPr>
              <w:t>n= 174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F1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994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0063C772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66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4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39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AA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5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A1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1/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578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238</w:t>
            </w:r>
          </w:p>
        </w:tc>
      </w:tr>
      <w:tr w:rsidR="002F5BAE" w:rsidRPr="008C2009" w14:paraId="423E046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04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56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DE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92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5A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2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/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F61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308</w:t>
            </w:r>
          </w:p>
        </w:tc>
      </w:tr>
      <w:tr w:rsidR="002F5BAE" w:rsidRPr="008C2009" w14:paraId="700412A8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62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C7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2B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7C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8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0F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4/4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42D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898</w:t>
            </w:r>
          </w:p>
        </w:tc>
      </w:tr>
      <w:tr w:rsidR="002F5BAE" w:rsidRPr="008C2009" w14:paraId="68BDAC6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2D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LD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D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49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28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D8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E0A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7/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C29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00</w:t>
            </w:r>
          </w:p>
        </w:tc>
      </w:tr>
      <w:tr w:rsidR="002F5BAE" w:rsidRPr="008C2009" w14:paraId="5DAB9D77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F2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E2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F6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AF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11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89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8/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573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6207</w:t>
            </w:r>
          </w:p>
        </w:tc>
      </w:tr>
      <w:tr w:rsidR="002F5BAE" w:rsidRPr="008C2009" w14:paraId="45A2AFB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8F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AA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3B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66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BD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B88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/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A40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00</w:t>
            </w:r>
          </w:p>
        </w:tc>
      </w:tr>
      <w:tr w:rsidR="002F5BAE" w:rsidRPr="008C2009" w14:paraId="29FD182A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14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B5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EC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9F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28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FE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7/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A8A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211</w:t>
            </w:r>
          </w:p>
        </w:tc>
      </w:tr>
      <w:tr w:rsidR="002F5BAE" w:rsidRPr="008C2009" w14:paraId="008501C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DE8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74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68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E8D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C0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10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9/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63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625</w:t>
            </w:r>
          </w:p>
        </w:tc>
      </w:tr>
      <w:tr w:rsidR="002F5BAE" w:rsidRPr="008C2009" w14:paraId="199691D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80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70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E1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74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D1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D0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390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2B73617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06E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>Combination of two antigens</w:t>
            </w:r>
            <w:r w:rsidRPr="008C200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593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3F6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46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DE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AB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22B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7DB73AF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E1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CRMP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16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7E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4E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DC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3E5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5/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6FC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3A4246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5B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74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93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10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BD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58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9/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690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3E166D88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514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E4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8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4F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17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78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6C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F276B24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A5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2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C1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68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91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DE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30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762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3966127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E0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2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6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7E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4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8E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C7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45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17257A42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DBD3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GDA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128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B7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42B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ED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9C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D7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1548388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87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LDHA + YBOX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BE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37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36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43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AB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37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4464DE58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FDF2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LDHA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16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0A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749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B9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09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18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E9D91C6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B64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LDHB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EC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BF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4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96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59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F0B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7902B41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303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NSE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5A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CA4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A8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9F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E9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5/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883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7A7AD5D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523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NSE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87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48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39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53B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80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B7D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4B9770CD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3C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89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17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BA5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84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D5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/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8CC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2F5BAE" w:rsidRPr="008C2009" w14:paraId="3161776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4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GDA + LDHA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12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05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D0D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14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3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/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649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2F5BAE" w:rsidRPr="008C2009" w14:paraId="584CB95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11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LDHA + 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2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D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60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16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2F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/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6D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2F5BAE" w:rsidRPr="008C2009" w14:paraId="4B0FA44A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C7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lastRenderedPageBreak/>
              <w:t>CRMP1 + LD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11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E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3B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D7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59C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/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06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2F5BAE" w:rsidRPr="008C2009" w14:paraId="368865BD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F4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LDHB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CCA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9B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7C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7C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A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/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241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2F5BAE" w:rsidRPr="008C2009" w14:paraId="6277A6A6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64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B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A0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5B9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6F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21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C5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1C3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2F5BAE" w:rsidRPr="008C2009" w14:paraId="04EB9AE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66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2 + LD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C8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A2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2D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00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37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813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2F5BAE" w:rsidRPr="008C2009" w14:paraId="77DA0F60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9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LDHA + NSE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2F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06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15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33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74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E6C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2F5BAE" w:rsidRPr="008C2009" w14:paraId="4349B894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CB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06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8F5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E9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E3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D2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/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DB5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2F5BAE" w:rsidRPr="008C2009" w14:paraId="2B82238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80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C0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5B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D0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AD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62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/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D64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2F5BAE" w:rsidRPr="008C2009" w14:paraId="4F31876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176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LDHA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C6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D1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3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42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EE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/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2D0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2F5BAE" w:rsidRPr="008C2009" w14:paraId="75B86F04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1C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3CB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2E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A1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EA7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51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CE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2F5BAE" w:rsidRPr="008C2009" w14:paraId="0DEA3731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DA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90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C55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D8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0BA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25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66A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2F5BAE" w:rsidRPr="008C2009" w14:paraId="3F44D8E0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57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LDHB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4E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58E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0A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87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590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CA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2F5BAE" w:rsidRPr="008C2009" w14:paraId="43E57CFD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FA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86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89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EC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5C4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C5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04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67507A16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8C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Combination of three antigen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67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2C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77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D2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B9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435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26EDC095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9176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BD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AB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01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EC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33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80E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70C6570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D83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A4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84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6A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52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8B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3/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18A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36DD6E5B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C07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4F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9A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C1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A3A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57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ACB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FB9C4BE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C87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LD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5E3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8C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88D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FB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0D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0A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CEADB0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C9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B5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9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EE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95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35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DC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595659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098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A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8F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5D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7D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C9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3FD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697A4B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0F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00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06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57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8E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64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119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3776D63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84A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LDHA + LDH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B8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55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0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86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F5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74E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4EA2E347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820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STIP1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9A4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9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359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899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9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012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1EA357F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304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2 + GDA + LDH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3B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51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9B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BC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51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899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4B3C446B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76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2 + GDA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E3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BD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08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9C5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CA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C18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1AD8DEC0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A2E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CRMP2 + GDA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0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BF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E3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48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D1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63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25B671D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916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2 +LDHA +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05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86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72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6B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12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625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72D081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6A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GDA + NSE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1F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2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2F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D2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E2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FB1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1AC1225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58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GDA + STIP1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8F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E60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9F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215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5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ECE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FDC3964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B4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LDHA + STIP1 + YBOX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5A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83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D4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9E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09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1E1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7618B275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6D6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LDHB + NSE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5A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A0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AF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C5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D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921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5A4DB42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4C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lastRenderedPageBreak/>
              <w:t>LDHB + STIP1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7E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2C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D0B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660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B5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532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5E685FA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F9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A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20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89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49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026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7F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14B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2F5BAE" w:rsidRPr="008C2009" w14:paraId="4832E1B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4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LDHA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B39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37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E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25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14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A69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2F5BAE" w:rsidRPr="008C2009" w14:paraId="28C55628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69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LDHB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7E5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41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24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C0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F1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05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2F5BAE" w:rsidRPr="008C2009" w14:paraId="703784CE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15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GDA + LDHA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08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53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A7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49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E3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/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7C1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2F5BAE" w:rsidRPr="008C2009" w14:paraId="581228F0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0F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LDHA + N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7A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1D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7D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05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F8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64E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35B002C0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C2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B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D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DC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94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23E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E8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F06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078AE5F4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D5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GDA + LDHA + LDHB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11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0DF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DB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46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B1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FFB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4724C18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64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LDHA + LDHB + NSE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B2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C1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D0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B2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A4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99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7CA28297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007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DF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AB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64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11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50F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72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5798310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25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Combination of four antigen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F3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833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8C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49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1A3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638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02402949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6EA2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+ CRMP2 + GDA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51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B9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373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ED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DE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EEC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570B22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7DD4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+ CRMP2 + LDHB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39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D56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EAA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625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A4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086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E2DD45B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A435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CRMP1 + GDA + NSE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7A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EB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62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F1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9D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3D5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61398882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A0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LDHB + NSE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0A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66C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23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CE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B9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4F5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ABBDEA1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BD23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CRMP2 + NSE + STIP1 + YBOX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E6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63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50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C1D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0CD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E66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7AA5104C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A11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GDA + LDHA + NSE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76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89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79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D3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C9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848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2AE7A8B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AF9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LDHA + LDHB + NSE + STIP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39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B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0A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562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ACF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C8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426CB5A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B0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A + LDHB + NSE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6F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0E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DF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0BB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3A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868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1E733375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B2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7F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00E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67E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0A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1C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3C6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45BBC11B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2A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Combination of five antigen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95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B6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1C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D0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0A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CAA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2413CB13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63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LDHA + LDHB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5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9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029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3E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DC3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20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14E36F12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68E7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LDHA + NSE + 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6F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51F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C6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74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2F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19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57A354CE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0C5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LDHA + LDHB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6E5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450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826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C6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DF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C8A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0FDFEDAF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E22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CRMP2 + GDA + LDHB + STIP1 + YBO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C6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A3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23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7E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125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692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351D2057" w14:textId="77777777" w:rsidTr="008C2009">
        <w:trPr>
          <w:trHeight w:val="326"/>
        </w:trPr>
        <w:tc>
          <w:tcPr>
            <w:tcW w:w="5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C1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CRMP1 + GDA + LDHA + LDHB + NSE +STI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C7E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73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24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F4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266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/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45C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.00</w:t>
            </w:r>
          </w:p>
        </w:tc>
      </w:tr>
      <w:tr w:rsidR="002F5BAE" w:rsidRPr="008C2009" w14:paraId="73F8E321" w14:textId="77777777" w:rsidTr="008C2009">
        <w:trPr>
          <w:trHeight w:val="307"/>
        </w:trPr>
        <w:tc>
          <w:tcPr>
            <w:tcW w:w="5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67CC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CDC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49B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420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0D9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ED1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856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E2E63B9" w14:textId="77777777" w:rsidR="002F5BAE" w:rsidRPr="008C2009" w:rsidRDefault="002F5BAE" w:rsidP="009071A5">
      <w:pPr>
        <w:spacing w:line="360" w:lineRule="auto"/>
        <w:rPr>
          <w:rFonts w:ascii="Arial" w:hAnsi="Arial" w:cs="Arial"/>
          <w:color w:val="000000" w:themeColor="text1"/>
        </w:rPr>
        <w:sectPr w:rsidR="002F5BAE" w:rsidRPr="008C2009" w:rsidSect="008C20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C2009">
        <w:rPr>
          <w:rFonts w:ascii="Arial" w:hAnsi="Arial" w:cs="Arial"/>
          <w:color w:val="000000" w:themeColor="text1"/>
        </w:rPr>
        <w:lastRenderedPageBreak/>
        <w:t>Supplementary Table 4</w:t>
      </w:r>
      <w:r w:rsidRPr="008C2009">
        <w:rPr>
          <w:rFonts w:ascii="Arial" w:hAnsi="Arial" w:cs="Arial"/>
          <w:b/>
          <w:color w:val="000000" w:themeColor="text1"/>
        </w:rPr>
        <w:t xml:space="preserve">. </w:t>
      </w:r>
      <w:r w:rsidRPr="008C2009">
        <w:rPr>
          <w:rFonts w:ascii="Arial" w:hAnsi="Arial" w:cs="Arial"/>
          <w:color w:val="000000" w:themeColor="text1"/>
        </w:rPr>
        <w:t>Abbreviations: ASD, Autism Spectrum Disorders; TD, Typically Developing. CRMP1 and CRMP2, collapsin response mediator protein 1 and 2; GDA, guanine deaminase; NSE, neuron specific enolase; LDHA-B, lactate dehydrogenase A and B; STIP1, stress induced phosphoprotein 1 and YBOX, Y-box binding protein 1.</w:t>
      </w:r>
    </w:p>
    <w:p w14:paraId="44B47810" w14:textId="77777777" w:rsidR="002F5BAE" w:rsidRPr="008C2009" w:rsidRDefault="002F5BAE" w:rsidP="009071A5">
      <w:pPr>
        <w:spacing w:after="160" w:line="360" w:lineRule="auto"/>
        <w:rPr>
          <w:rFonts w:ascii="Arial" w:hAnsi="Arial" w:cs="Arial"/>
          <w:b/>
        </w:rPr>
      </w:pPr>
      <w:r w:rsidRPr="008C2009">
        <w:rPr>
          <w:rFonts w:ascii="Arial" w:hAnsi="Arial" w:cs="Arial"/>
          <w:b/>
        </w:rPr>
        <w:lastRenderedPageBreak/>
        <w:t>Supplementary Table 5.  Performance of all the ASD specific patterns found in the training set when tested on the validation set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538"/>
        <w:gridCol w:w="1096"/>
        <w:gridCol w:w="1337"/>
        <w:gridCol w:w="1443"/>
        <w:gridCol w:w="1443"/>
        <w:gridCol w:w="1493"/>
      </w:tblGrid>
      <w:tr w:rsidR="002F5BAE" w:rsidRPr="008C2009" w14:paraId="34ED80BD" w14:textId="77777777" w:rsidTr="008C2009">
        <w:trPr>
          <w:trHeight w:val="1380"/>
        </w:trPr>
        <w:tc>
          <w:tcPr>
            <w:tcW w:w="2538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6EDF11" w14:textId="77777777" w:rsidR="002F5BAE" w:rsidRPr="008C2009" w:rsidRDefault="002F5BAE" w:rsidP="008C2009">
            <w:pPr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 xml:space="preserve">Pattern </w:t>
            </w:r>
          </w:p>
        </w:tc>
        <w:tc>
          <w:tcPr>
            <w:tcW w:w="109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70868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 xml:space="preserve"> ASD + training</w:t>
            </w:r>
          </w:p>
        </w:tc>
        <w:tc>
          <w:tcPr>
            <w:tcW w:w="133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E61D2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>ASD + validation</w:t>
            </w:r>
          </w:p>
        </w:tc>
        <w:tc>
          <w:tcPr>
            <w:tcW w:w="144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F9EDF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>Proportion ASD in Validation</w:t>
            </w:r>
          </w:p>
        </w:tc>
        <w:tc>
          <w:tcPr>
            <w:tcW w:w="144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9D8A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>Proportion of TD in Validation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single" w:sz="8" w:space="0" w:color="000000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668FE3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b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iCs/>
                <w:color w:val="000000"/>
              </w:rPr>
              <w:t>Fisher exact test 2-sided p-value</w:t>
            </w:r>
          </w:p>
        </w:tc>
      </w:tr>
      <w:tr w:rsidR="002F5BAE" w:rsidRPr="008C2009" w14:paraId="0B8CEE0D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096C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G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4E1A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2891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BF6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6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78A2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BCB266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1443</w:t>
            </w:r>
          </w:p>
        </w:tc>
      </w:tr>
      <w:tr w:rsidR="002F5BAE" w:rsidRPr="008C2009" w14:paraId="34495A0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517C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E09D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BF05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124A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6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736A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E37F89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1443</w:t>
            </w:r>
          </w:p>
        </w:tc>
      </w:tr>
      <w:tr w:rsidR="002F5BAE" w:rsidRPr="008C2009" w14:paraId="59AAC2D4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B05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69C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848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616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.46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18D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37CE6B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435</w:t>
            </w:r>
          </w:p>
        </w:tc>
      </w:tr>
      <w:tr w:rsidR="002F5BAE" w:rsidRPr="008C2009" w14:paraId="510E64E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1378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B065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EED1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F2C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1CC6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2DBB07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693</w:t>
            </w:r>
          </w:p>
        </w:tc>
      </w:tr>
      <w:tr w:rsidR="002F5BAE" w:rsidRPr="008C2009" w14:paraId="30CC0CE0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0F1C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G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8BB5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87E4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0688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769A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9BDC8C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46E307A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6C90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A578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D7F7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E9C8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8447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7B70CA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693</w:t>
            </w:r>
          </w:p>
        </w:tc>
      </w:tr>
      <w:tr w:rsidR="002F5BAE" w:rsidRPr="008C2009" w14:paraId="6D3809BC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673D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2 + G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5D4F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70E5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E3C4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B68C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2067B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57479E48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A4FD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6676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9313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19BD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5BE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ED75E4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0326F2CF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012A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CRM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9BE4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A48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3BCD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07B7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64D6BA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08D4247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D913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8D6A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FB62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AE0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CF3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625F27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28726E9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A8A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 + G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162A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2021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4EB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00A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5F9BA7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650578AA" w14:textId="77777777" w:rsidTr="008C2009">
        <w:trPr>
          <w:trHeight w:val="34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9AC7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072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D876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F80E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046A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A250D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46D44A8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030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8D5C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DF4C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6D0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6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881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C4A3B5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1443</w:t>
            </w:r>
          </w:p>
        </w:tc>
      </w:tr>
      <w:tr w:rsidR="002F5BAE" w:rsidRPr="008C2009" w14:paraId="30FE8CF8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3BF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5568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59D8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8790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8555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15FBDB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6F745357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2DE5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9483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22D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8BF0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9F1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7374C3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43AF17D3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E1DA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3680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BAE4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91DA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2626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8717F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792C304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E36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CBF0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951A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380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C04C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820B0D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3E7056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59C7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lastRenderedPageBreak/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F63C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4BDF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958D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.05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135D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0BAA8B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787</w:t>
            </w:r>
          </w:p>
        </w:tc>
      </w:tr>
      <w:tr w:rsidR="002F5BAE" w:rsidRPr="008C2009" w14:paraId="6A0D7DB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8F4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1DA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AFDE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BAB9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3631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7CDB7B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693</w:t>
            </w:r>
          </w:p>
        </w:tc>
      </w:tr>
      <w:tr w:rsidR="002F5BAE" w:rsidRPr="008C2009" w14:paraId="1D7E0E7F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6D1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C6E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D7B4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049C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C684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0BA7DE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693</w:t>
            </w:r>
          </w:p>
        </w:tc>
      </w:tr>
      <w:tr w:rsidR="002F5BAE" w:rsidRPr="008C2009" w14:paraId="011FA4A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DB5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 + CRM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1F4E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CFE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B60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0F8D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FD7493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636A1EEC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CA25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DA1C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3317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9A7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7E1E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D132B1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385298F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13BD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1ADD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6684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AF93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72D6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4B6EA9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5244FE04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399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ST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CF6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CD78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4E42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A58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33ACFD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25AD537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1CA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506D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3792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BEFD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CCBB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CFF355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193DDA5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81AC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82B9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38B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C3E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EC6C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83C04E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A4191C7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AB55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CBA5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606E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3D0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6700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CE50D7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591B10E4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3E15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STIP1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48DB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D500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4701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0D3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E6523C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43B13DDF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3D51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STI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3B50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4417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0DC2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C78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994FCC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1F91A0E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F71F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CRMP2 + G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42EC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27F0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FF77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5C52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CDA68F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6C20A57F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95498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F05F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97C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100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3A8E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013368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7A4C16C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F70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6344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0BA9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25C0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CB5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26746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54DBA0F7" w14:textId="77777777" w:rsidTr="008C2009">
        <w:trPr>
          <w:trHeight w:val="56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323E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4B9D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B63E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437E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1B8D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A5BF53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39D45DE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AF6F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ST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A71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4082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8AD9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.87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9086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C4ED6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448</w:t>
            </w:r>
          </w:p>
        </w:tc>
      </w:tr>
      <w:tr w:rsidR="002F5BAE" w:rsidRPr="008C2009" w14:paraId="54216D48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972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A6F0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28B2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492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64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43B8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2FCB7B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1443</w:t>
            </w:r>
          </w:p>
        </w:tc>
      </w:tr>
      <w:tr w:rsidR="002F5BAE" w:rsidRPr="008C2009" w14:paraId="2AB20113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46A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5A3A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0FF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90EB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73A7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15B680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693</w:t>
            </w:r>
          </w:p>
        </w:tc>
      </w:tr>
      <w:tr w:rsidR="002F5BAE" w:rsidRPr="008C2009" w14:paraId="5F0AECC0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0026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lastRenderedPageBreak/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9203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5CAA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CB48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7421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3E4C8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5B560360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587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STIP1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2C6F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7920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9D50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E807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C3A9C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7DBDA1AE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C54E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2631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000C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BD97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2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39DF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30F51B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2F5BAE" w:rsidRPr="008C2009" w14:paraId="24F5AC84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07AC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60A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FFF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4994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8A1F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F89650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B0DDD4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F7CD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A67FE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419C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D71A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3BC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A9B18A9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7F79CB9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4E2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6FC9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605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4B7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7F35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F4FEB0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22DEABF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1563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ST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48E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BEE1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A62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8BA3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E2C3D0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3DE33D3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35F0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625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AF8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E9FC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E8B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C218B2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287CCC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F5039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5893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E4CD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6949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05A4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334FAD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6F81D504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8548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STIP1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05FA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2F0A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7D04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F1F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8FAFB2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7C50FC72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5F017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8831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9CFE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B081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18B4F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4AA176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5B6524C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1916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5181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99F6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591C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66B3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C7AFFD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4A8B9FD1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EA0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0EB4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EBE2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1192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F08A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D8B781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0E5A3BDB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EE00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4605A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13C4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4D7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5D18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5C053C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14EA319A" w14:textId="77777777" w:rsidTr="008C2009">
        <w:trPr>
          <w:trHeight w:val="56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F622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4B5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F61E1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ACD7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8B76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23FCEB7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4528E71E" w14:textId="77777777" w:rsidTr="008C2009">
        <w:trPr>
          <w:trHeight w:val="320"/>
        </w:trPr>
        <w:tc>
          <w:tcPr>
            <w:tcW w:w="253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DA2C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YBOX + STIP1 + CRMP2 + 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AC14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53CD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B6862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49A5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56563B2C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BAE" w:rsidRPr="008C2009" w14:paraId="7950903F" w14:textId="77777777" w:rsidTr="008C2009">
        <w:trPr>
          <w:trHeight w:val="580"/>
        </w:trPr>
        <w:tc>
          <w:tcPr>
            <w:tcW w:w="253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D374576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2009">
              <w:rPr>
                <w:rFonts w:ascii="Arial" w:hAnsi="Arial" w:cs="Arial"/>
                <w:color w:val="000000"/>
              </w:rPr>
              <w:lastRenderedPageBreak/>
              <w:t>LDHa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8C2009">
              <w:rPr>
                <w:rFonts w:ascii="Arial" w:hAnsi="Arial" w:cs="Arial"/>
                <w:color w:val="000000"/>
              </w:rPr>
              <w:t>LDHb</w:t>
            </w:r>
            <w:proofErr w:type="spellEnd"/>
            <w:r w:rsidRPr="008C2009">
              <w:rPr>
                <w:rFonts w:ascii="Arial" w:hAnsi="Arial" w:cs="Arial"/>
                <w:color w:val="000000"/>
              </w:rPr>
              <w:t xml:space="preserve"> + YBOX + CRMP1 + CRMP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C70985B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691C8C0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1CF6AF6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1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D47007D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7EA79D3" w14:textId="77777777" w:rsidR="002F5BAE" w:rsidRPr="008C2009" w:rsidRDefault="002F5BAE" w:rsidP="008C2009">
            <w:pPr>
              <w:jc w:val="right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0A30EFEB" w14:textId="77777777" w:rsidR="009071A5" w:rsidRDefault="009071A5" w:rsidP="009071A5">
      <w:pPr>
        <w:spacing w:after="160" w:line="360" w:lineRule="auto"/>
        <w:rPr>
          <w:rFonts w:ascii="Arial" w:hAnsi="Arial" w:cs="Arial"/>
          <w:color w:val="000000" w:themeColor="text1"/>
        </w:rPr>
      </w:pPr>
    </w:p>
    <w:p w14:paraId="22BAB481" w14:textId="765DDE95" w:rsidR="002F5BAE" w:rsidRPr="008C2009" w:rsidRDefault="002F5BAE" w:rsidP="009071A5">
      <w:pPr>
        <w:spacing w:after="160" w:line="360" w:lineRule="auto"/>
        <w:rPr>
          <w:rFonts w:ascii="Arial" w:hAnsi="Arial" w:cs="Arial"/>
          <w:color w:val="000000" w:themeColor="text1"/>
        </w:rPr>
      </w:pPr>
      <w:r w:rsidRPr="008C2009">
        <w:rPr>
          <w:rFonts w:ascii="Arial" w:hAnsi="Arial" w:cs="Arial"/>
          <w:color w:val="000000" w:themeColor="text1"/>
        </w:rPr>
        <w:t>Supplementary Table 5.</w:t>
      </w:r>
      <w:r w:rsidRPr="008C2009">
        <w:rPr>
          <w:rFonts w:ascii="Arial" w:hAnsi="Arial" w:cs="Arial"/>
          <w:b/>
          <w:color w:val="000000" w:themeColor="text1"/>
        </w:rPr>
        <w:t xml:space="preserve"> </w:t>
      </w:r>
      <w:r w:rsidRPr="008C2009">
        <w:rPr>
          <w:rFonts w:ascii="Arial" w:hAnsi="Arial" w:cs="Arial"/>
          <w:color w:val="000000" w:themeColor="text1"/>
        </w:rPr>
        <w:t>Abbreviations: ASD, Autism Spectrum Disorders; TD, Typically Developing. CRMP1 and CRMP2, collapsin response mediator protein 1 and 2; GDA, guanine deaminase; NSE, neuron specific enolase; LDHA-B, lactate dehydrogenase A and B; STIP1, stress induced phosphoprotein 1 and YBOX, Y-box binding protein 1.</w:t>
      </w:r>
    </w:p>
    <w:p w14:paraId="6FAB76D4" w14:textId="77777777" w:rsidR="002F5BAE" w:rsidRPr="008C2009" w:rsidRDefault="002F5BAE" w:rsidP="009071A5">
      <w:pPr>
        <w:spacing w:after="160" w:line="360" w:lineRule="auto"/>
        <w:rPr>
          <w:rFonts w:ascii="Arial" w:hAnsi="Arial" w:cs="Arial"/>
        </w:rPr>
      </w:pPr>
      <w:r w:rsidRPr="008C2009">
        <w:rPr>
          <w:rFonts w:ascii="Arial" w:hAnsi="Arial" w:cs="Arial"/>
        </w:rPr>
        <w:t>Fisher’s exact (two-sided) was used to evaluate the association of the patterns with ASD diagnosis and p-values &gt; 0.05 were bolded and considered significant.</w:t>
      </w:r>
      <w:r w:rsidRPr="008C2009">
        <w:rPr>
          <w:rFonts w:ascii="Arial" w:hAnsi="Arial" w:cs="Arial"/>
        </w:rPr>
        <w:br w:type="page"/>
      </w:r>
    </w:p>
    <w:p w14:paraId="1FFA852D" w14:textId="77777777" w:rsidR="002F5BAE" w:rsidRPr="008C2009" w:rsidRDefault="002F5BAE" w:rsidP="009071A5">
      <w:pPr>
        <w:spacing w:after="160" w:line="360" w:lineRule="auto"/>
        <w:rPr>
          <w:rFonts w:ascii="Arial" w:hAnsi="Arial" w:cs="Arial"/>
        </w:rPr>
      </w:pPr>
      <w:r w:rsidRPr="008C2009">
        <w:rPr>
          <w:rFonts w:ascii="Arial" w:hAnsi="Arial" w:cs="Arial"/>
          <w:b/>
        </w:rPr>
        <w:lastRenderedPageBreak/>
        <w:t xml:space="preserve">Supplementary Table 6. Illustrates autoantibody-antigen reactivity combinations that have over 90% specificity for an ASD diagnosis. </w:t>
      </w:r>
    </w:p>
    <w:tbl>
      <w:tblPr>
        <w:tblW w:w="1323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5697"/>
        <w:gridCol w:w="1363"/>
        <w:gridCol w:w="1643"/>
        <w:gridCol w:w="1112"/>
        <w:gridCol w:w="773"/>
        <w:gridCol w:w="1447"/>
        <w:gridCol w:w="1204"/>
      </w:tblGrid>
      <w:tr w:rsidR="002F5BAE" w:rsidRPr="008C2009" w14:paraId="1EA0ED6E" w14:textId="77777777" w:rsidTr="008C2009">
        <w:trPr>
          <w:trHeight w:val="574"/>
        </w:trPr>
        <w:tc>
          <w:tcPr>
            <w:tcW w:w="13239" w:type="dxa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D3C106" w14:textId="77777777" w:rsidR="002F5BAE" w:rsidRPr="008C2009" w:rsidRDefault="002F5BAE" w:rsidP="008C20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009">
              <w:rPr>
                <w:rFonts w:ascii="Arial" w:hAnsi="Arial" w:cs="Arial"/>
                <w:b/>
                <w:bCs/>
                <w:i/>
                <w:iCs/>
                <w:color w:val="000000"/>
              </w:rPr>
              <w:t>&gt; 90% ASD SPECIFIC PATTERNS</w:t>
            </w:r>
          </w:p>
        </w:tc>
      </w:tr>
      <w:tr w:rsidR="002F5BAE" w:rsidRPr="008C2009" w14:paraId="3B8869AA" w14:textId="77777777" w:rsidTr="008C2009">
        <w:trPr>
          <w:trHeight w:val="20"/>
        </w:trPr>
        <w:tc>
          <w:tcPr>
            <w:tcW w:w="56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C15E2B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465CD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ASD + Training  </w:t>
            </w:r>
          </w:p>
        </w:tc>
        <w:tc>
          <w:tcPr>
            <w:tcW w:w="164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65111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ASD + Validation </w:t>
            </w:r>
          </w:p>
        </w:tc>
        <w:tc>
          <w:tcPr>
            <w:tcW w:w="111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4E00A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ASD total</w:t>
            </w:r>
          </w:p>
        </w:tc>
        <w:tc>
          <w:tcPr>
            <w:tcW w:w="7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7C5B0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ASD %</w:t>
            </w:r>
          </w:p>
        </w:tc>
        <w:tc>
          <w:tcPr>
            <w:tcW w:w="14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BC797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ASD+/ Subgroup</w:t>
            </w: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8C182F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Precision</w:t>
            </w:r>
          </w:p>
        </w:tc>
      </w:tr>
      <w:tr w:rsidR="002F5BAE" w:rsidRPr="008C2009" w14:paraId="3D860026" w14:textId="77777777" w:rsidTr="008C2009">
        <w:trPr>
          <w:trHeight w:val="580"/>
        </w:trPr>
        <w:tc>
          <w:tcPr>
            <w:tcW w:w="569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A6723" w14:textId="77777777" w:rsidR="002F5BAE" w:rsidRPr="008C2009" w:rsidRDefault="002F5BAE" w:rsidP="008C2009">
            <w:pPr>
              <w:rPr>
                <w:rFonts w:ascii="Arial" w:hAnsi="Arial" w:cs="Arial"/>
                <w:b/>
                <w:color w:val="000000"/>
              </w:rPr>
            </w:pPr>
            <w:r w:rsidRPr="008C2009">
              <w:rPr>
                <w:rFonts w:ascii="Arial" w:hAnsi="Arial" w:cs="Arial"/>
                <w:b/>
                <w:color w:val="000000"/>
              </w:rPr>
              <w:t>STIP1 + YBOX</w:t>
            </w:r>
          </w:p>
        </w:tc>
        <w:tc>
          <w:tcPr>
            <w:tcW w:w="1363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14:paraId="7063956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43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14:paraId="3766D18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81FF4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2B976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7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14:paraId="0F5BCB8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9C62C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F5BAE" w:rsidRPr="008C2009" w14:paraId="14CED760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090D0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STIP1 + YBOX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061B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08CE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97BF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57F9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D451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5/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0266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2F5BAE" w:rsidRPr="008C2009" w14:paraId="7DA6A690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9450E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+ STIP1 + YBOX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B195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887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DE7B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E113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779B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562A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2F5BAE" w:rsidRPr="008C2009" w14:paraId="7ADB74AA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0D2DA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GDA + STIP1 + YBOX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5EEC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7272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7017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F8EC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5B87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1B7F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EC3606D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79A5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LDHA + STIP1 + YBOX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9BE5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7362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4E1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E2D0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2259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990C2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13A8A34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742D7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LDHB + STIP1+ YBOX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BF4B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7FCA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55DC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B688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680C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620F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E1331D4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4BFC3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2 + NSE + STIP1 + YBOX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D71A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D2CD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F126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18D0D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CF5F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551E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1473BD38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B6CFA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0A04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21F2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321E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9180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B8E5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0C2F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0951DFB9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2ED820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2601B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64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1D9FC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11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867EC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7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B9DBE7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14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35F75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1/12</w:t>
            </w: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5DECC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.92</w:t>
            </w:r>
          </w:p>
        </w:tc>
      </w:tr>
      <w:tr w:rsidR="002F5BAE" w:rsidRPr="008C2009" w14:paraId="2F149725" w14:textId="77777777" w:rsidTr="008C2009">
        <w:trPr>
          <w:trHeight w:val="320"/>
        </w:trPr>
        <w:tc>
          <w:tcPr>
            <w:tcW w:w="56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00639F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FA931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E8D7E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AEB16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D7732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69CA1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7A477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F5BAE" w:rsidRPr="008C2009" w14:paraId="5BF9034D" w14:textId="77777777" w:rsidTr="008C2009">
        <w:trPr>
          <w:trHeight w:val="320"/>
        </w:trPr>
        <w:tc>
          <w:tcPr>
            <w:tcW w:w="569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43F72408" w14:textId="77777777" w:rsidR="002F5BAE" w:rsidRPr="008C2009" w:rsidRDefault="002F5BAE" w:rsidP="008C2009">
            <w:pPr>
              <w:rPr>
                <w:rFonts w:ascii="Arial" w:hAnsi="Arial" w:cs="Arial"/>
                <w:b/>
                <w:color w:val="000000"/>
              </w:rPr>
            </w:pPr>
            <w:r w:rsidRPr="008C2009">
              <w:rPr>
                <w:rFonts w:ascii="Arial" w:hAnsi="Arial" w:cs="Arial"/>
                <w:b/>
                <w:color w:val="000000"/>
              </w:rPr>
              <w:t>CRMP1 + STIP1</w:t>
            </w:r>
          </w:p>
        </w:tc>
        <w:tc>
          <w:tcPr>
            <w:tcW w:w="136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7B2E2C9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35713CA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542FA090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422F975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36CECFE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370BD50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F5BAE" w:rsidRPr="008C2009" w14:paraId="6703A8A8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087E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CRMP1 + STIP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6B589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2ED2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FD50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BE5F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2746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4/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8391B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2F5BAE" w:rsidRPr="008C2009" w14:paraId="6B5CF304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A2BCC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A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EE0C4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186C2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BAC3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AE83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A5F57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2/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867A5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2F5BAE" w:rsidRPr="008C2009" w14:paraId="436FE261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3C4A1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 xml:space="preserve">CRMP1 + CRMP2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B4F2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8258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51CF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3FC2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C48C3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06BA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63D3D46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C79EE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 xml:space="preserve">CRMP1 + LDHB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E7F5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9262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A247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6228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7767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7F8B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2F5BAE" w:rsidRPr="008C2009" w14:paraId="20FBB2EA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49A7F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CRMP1 + GDA + STIP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7BB7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FF9C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E4BE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33D2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EDA36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634F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5ECE208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B8F26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CRMP1+ STIP1 + YBOX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FA45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030B6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99C2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9069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EE16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A9B8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2F5BAE" w:rsidRPr="008C2009" w14:paraId="75F07D49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826E4" w14:textId="77777777" w:rsidR="002F5BAE" w:rsidRPr="008C2009" w:rsidRDefault="002F5BAE" w:rsidP="008C2009">
            <w:pPr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 xml:space="preserve">CRMP1 + GDA + NSE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8FECC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3CFA0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0D5D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7583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1078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AD169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color w:val="000000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1030CBB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3590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CRMP1 + LDHB + NSE + STIP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C013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69AD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F862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B0BD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4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135D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2/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BDFB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4A564A4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C4F2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+ CRMP2 + LDHB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66B1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7CB1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71AD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E13C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AB448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2FDF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3E509C7C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2A9B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lastRenderedPageBreak/>
              <w:t>CRMP1 + GDA + LDHA + LDHB + STIP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6A06A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4B37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49A9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C6B7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302A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8AAE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7F3E7528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0089B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LDHA + NSE + 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6E7B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352C9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BA8A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130D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C31E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242E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4E6B8763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1716D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GDA + LDHA + LDHB + NSE +STIP1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919A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AA25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3C38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18BB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95AEC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1E42E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B4C2739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5B02B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 xml:space="preserve">CRMP1 + CRMP2 + GDA + LDHB + STIP1 + YBOX 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414D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1922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054D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33C7B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4110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/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D106F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</w:rPr>
              <w:t>1.00</w:t>
            </w:r>
          </w:p>
        </w:tc>
      </w:tr>
      <w:tr w:rsidR="002F5BAE" w:rsidRPr="008C2009" w14:paraId="5EFD9082" w14:textId="77777777" w:rsidTr="008C2009">
        <w:trPr>
          <w:trHeight w:val="320"/>
        </w:trPr>
        <w:tc>
          <w:tcPr>
            <w:tcW w:w="56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8998B1" w14:textId="77777777" w:rsidR="002F5BAE" w:rsidRPr="008C2009" w:rsidRDefault="002F5BAE" w:rsidP="008C2009">
            <w:pPr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3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B36FC1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64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D31475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C4A21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7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8A770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4.0</w:t>
            </w:r>
          </w:p>
        </w:tc>
        <w:tc>
          <w:tcPr>
            <w:tcW w:w="14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048C34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18/20</w:t>
            </w: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835FC3" w14:textId="77777777" w:rsidR="002F5BAE" w:rsidRPr="008C2009" w:rsidRDefault="002F5BAE" w:rsidP="008C2009">
            <w:pPr>
              <w:jc w:val="center"/>
              <w:rPr>
                <w:rFonts w:ascii="Arial" w:hAnsi="Arial" w:cs="Arial"/>
              </w:rPr>
            </w:pPr>
            <w:r w:rsidRPr="008C2009">
              <w:rPr>
                <w:rFonts w:ascii="Arial" w:hAnsi="Arial" w:cs="Arial"/>
                <w:b/>
                <w:bCs/>
                <w:color w:val="000000"/>
              </w:rPr>
              <w:t>0.9</w:t>
            </w:r>
          </w:p>
        </w:tc>
      </w:tr>
      <w:tr w:rsidR="002F5BAE" w:rsidRPr="008C2009" w14:paraId="3637AE1E" w14:textId="77777777" w:rsidTr="008C2009">
        <w:trPr>
          <w:trHeight w:val="340"/>
        </w:trPr>
        <w:tc>
          <w:tcPr>
            <w:tcW w:w="569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09DAECE" w14:textId="77777777" w:rsidR="002F5BAE" w:rsidRPr="008C2009" w:rsidRDefault="002F5BAE" w:rsidP="008C200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C47FE0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4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0E97A01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1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7FA775E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7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EC2267D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94B8558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0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147453A" w14:textId="77777777" w:rsidR="002F5BAE" w:rsidRPr="008C2009" w:rsidRDefault="002F5BAE" w:rsidP="008C200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</w:tbl>
    <w:p w14:paraId="111F8BE5" w14:textId="77777777" w:rsidR="002F5BAE" w:rsidRPr="008C2009" w:rsidRDefault="002F5BAE" w:rsidP="009071A5">
      <w:pPr>
        <w:spacing w:line="360" w:lineRule="auto"/>
        <w:rPr>
          <w:rFonts w:ascii="Arial" w:hAnsi="Arial" w:cs="Arial"/>
        </w:rPr>
      </w:pPr>
      <w:r w:rsidRPr="009071A5">
        <w:rPr>
          <w:rFonts w:ascii="Arial" w:hAnsi="Arial" w:cs="Arial"/>
        </w:rPr>
        <w:t xml:space="preserve">Supplementary Table 6. Summary of 90% specific ASD patterns. </w:t>
      </w:r>
      <w:r w:rsidRPr="008C2009">
        <w:rPr>
          <w:rFonts w:ascii="Arial" w:hAnsi="Arial" w:cs="Arial"/>
          <w:color w:val="000000" w:themeColor="text1"/>
        </w:rPr>
        <w:t>Abbreviations: ASD, Autism Spectrum Disorders; TD, Typically Developing. CRMP1 and CRMP2, collapsin response mediator proteins 1 and 2; GDA, guanine deaminase; NSE, neuron specific enolase; LDHA-B, lactate dehydrogenase A and B; STIP1, stress induced phosphoprotein 1 and YBOX, Y-box binding protein 1.</w:t>
      </w:r>
    </w:p>
    <w:p w14:paraId="02467F40" w14:textId="77777777" w:rsidR="002F5BAE" w:rsidRPr="008C2009" w:rsidRDefault="002F5BAE" w:rsidP="009071A5">
      <w:pPr>
        <w:spacing w:line="360" w:lineRule="auto"/>
        <w:rPr>
          <w:rFonts w:ascii="Arial" w:hAnsi="Arial" w:cs="Arial"/>
        </w:rPr>
      </w:pPr>
    </w:p>
    <w:p w14:paraId="658C706C" w14:textId="77777777" w:rsidR="002F5BAE" w:rsidRPr="008C2009" w:rsidRDefault="002F5BAE" w:rsidP="002F5BAE">
      <w:pPr>
        <w:spacing w:line="480" w:lineRule="auto"/>
        <w:rPr>
          <w:rFonts w:ascii="Arial" w:hAnsi="Arial" w:cs="Arial"/>
        </w:rPr>
      </w:pPr>
    </w:p>
    <w:p w14:paraId="57C1C596" w14:textId="77777777" w:rsidR="002F5BAE" w:rsidRPr="008C2009" w:rsidRDefault="002F5BAE" w:rsidP="002F5BAE">
      <w:pPr>
        <w:spacing w:line="480" w:lineRule="auto"/>
        <w:rPr>
          <w:rFonts w:ascii="Arial" w:hAnsi="Arial" w:cs="Arial"/>
        </w:rPr>
      </w:pPr>
    </w:p>
    <w:p w14:paraId="3FC600FB" w14:textId="77777777" w:rsidR="002F5BAE" w:rsidRPr="008C2009" w:rsidRDefault="002F5BAE" w:rsidP="002F5BAE">
      <w:pPr>
        <w:spacing w:line="480" w:lineRule="auto"/>
        <w:rPr>
          <w:rFonts w:ascii="Arial" w:hAnsi="Arial" w:cs="Arial"/>
        </w:rPr>
      </w:pPr>
    </w:p>
    <w:p w14:paraId="2A206FD5" w14:textId="77777777" w:rsidR="002F5BAE" w:rsidRPr="008C2009" w:rsidRDefault="002F5BAE" w:rsidP="002F5BAE">
      <w:pPr>
        <w:spacing w:line="480" w:lineRule="auto"/>
        <w:rPr>
          <w:rFonts w:ascii="Arial" w:hAnsi="Arial" w:cs="Arial"/>
        </w:rPr>
      </w:pPr>
    </w:p>
    <w:p w14:paraId="67C1B303" w14:textId="77777777" w:rsidR="00BC2312" w:rsidRPr="008C2009" w:rsidRDefault="00BC2312">
      <w:pPr>
        <w:rPr>
          <w:rFonts w:ascii="Arial" w:hAnsi="Arial" w:cs="Arial"/>
        </w:rPr>
      </w:pPr>
    </w:p>
    <w:sectPr w:rsidR="00BC2312" w:rsidRPr="008C2009" w:rsidSect="008C2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F688A"/>
    <w:multiLevelType w:val="hybridMultilevel"/>
    <w:tmpl w:val="64405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03FAB"/>
    <w:multiLevelType w:val="hybridMultilevel"/>
    <w:tmpl w:val="FF46B87E"/>
    <w:lvl w:ilvl="0" w:tplc="13060C2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24D2E"/>
    <w:multiLevelType w:val="hybridMultilevel"/>
    <w:tmpl w:val="E7F43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B7376"/>
    <w:multiLevelType w:val="hybridMultilevel"/>
    <w:tmpl w:val="94808B4A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A689E"/>
    <w:multiLevelType w:val="hybridMultilevel"/>
    <w:tmpl w:val="55947D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742991"/>
    <w:multiLevelType w:val="hybridMultilevel"/>
    <w:tmpl w:val="64405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91E1C"/>
    <w:multiLevelType w:val="multilevel"/>
    <w:tmpl w:val="2A8211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99A0CC0"/>
    <w:multiLevelType w:val="hybridMultilevel"/>
    <w:tmpl w:val="D2E89806"/>
    <w:lvl w:ilvl="0" w:tplc="5F64E8BA">
      <w:start w:val="3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D0C2DFB"/>
    <w:multiLevelType w:val="hybridMultilevel"/>
    <w:tmpl w:val="55389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E74915"/>
    <w:multiLevelType w:val="multilevel"/>
    <w:tmpl w:val="BADC1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9"/>
  </w:num>
  <w:num w:numId="5">
    <w:abstractNumId w:val="0"/>
  </w:num>
  <w:num w:numId="6">
    <w:abstractNumId w:val="5"/>
  </w:num>
  <w:num w:numId="7">
    <w:abstractNumId w:val="8"/>
  </w:num>
  <w:num w:numId="8">
    <w:abstractNumId w:val="1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AE"/>
    <w:rsid w:val="00006FFE"/>
    <w:rsid w:val="00042D2A"/>
    <w:rsid w:val="00043BA1"/>
    <w:rsid w:val="00046988"/>
    <w:rsid w:val="00051799"/>
    <w:rsid w:val="000B3841"/>
    <w:rsid w:val="000B59E8"/>
    <w:rsid w:val="000C0967"/>
    <w:rsid w:val="000D7942"/>
    <w:rsid w:val="000F5725"/>
    <w:rsid w:val="00103658"/>
    <w:rsid w:val="00114D90"/>
    <w:rsid w:val="0014060B"/>
    <w:rsid w:val="001568DB"/>
    <w:rsid w:val="00177C36"/>
    <w:rsid w:val="001B1B81"/>
    <w:rsid w:val="001C4E62"/>
    <w:rsid w:val="001C7BDA"/>
    <w:rsid w:val="001D56F6"/>
    <w:rsid w:val="001E1296"/>
    <w:rsid w:val="001F4080"/>
    <w:rsid w:val="00212ACD"/>
    <w:rsid w:val="00226578"/>
    <w:rsid w:val="002330F2"/>
    <w:rsid w:val="002C439F"/>
    <w:rsid w:val="002F5BAE"/>
    <w:rsid w:val="003155F3"/>
    <w:rsid w:val="00326AAE"/>
    <w:rsid w:val="00381F21"/>
    <w:rsid w:val="00385CCB"/>
    <w:rsid w:val="00392AF5"/>
    <w:rsid w:val="003D00BC"/>
    <w:rsid w:val="003D5DC9"/>
    <w:rsid w:val="00435E77"/>
    <w:rsid w:val="004432DB"/>
    <w:rsid w:val="00443854"/>
    <w:rsid w:val="00447381"/>
    <w:rsid w:val="00451724"/>
    <w:rsid w:val="00477DA7"/>
    <w:rsid w:val="004838F4"/>
    <w:rsid w:val="004A275D"/>
    <w:rsid w:val="004A66F9"/>
    <w:rsid w:val="004B15CB"/>
    <w:rsid w:val="004C6106"/>
    <w:rsid w:val="004F56CE"/>
    <w:rsid w:val="00526772"/>
    <w:rsid w:val="00555F77"/>
    <w:rsid w:val="00560C68"/>
    <w:rsid w:val="005841EC"/>
    <w:rsid w:val="0059463B"/>
    <w:rsid w:val="0059717D"/>
    <w:rsid w:val="005A30D0"/>
    <w:rsid w:val="005E0C0A"/>
    <w:rsid w:val="00630869"/>
    <w:rsid w:val="0063705C"/>
    <w:rsid w:val="006919EC"/>
    <w:rsid w:val="006F61B2"/>
    <w:rsid w:val="00700B47"/>
    <w:rsid w:val="00701E32"/>
    <w:rsid w:val="0070351A"/>
    <w:rsid w:val="00714341"/>
    <w:rsid w:val="00750202"/>
    <w:rsid w:val="00771326"/>
    <w:rsid w:val="007A20CA"/>
    <w:rsid w:val="007B3A34"/>
    <w:rsid w:val="007C596A"/>
    <w:rsid w:val="007F7F40"/>
    <w:rsid w:val="008044B6"/>
    <w:rsid w:val="00821916"/>
    <w:rsid w:val="0087001B"/>
    <w:rsid w:val="008836F6"/>
    <w:rsid w:val="00884C00"/>
    <w:rsid w:val="00897A9B"/>
    <w:rsid w:val="008A44C0"/>
    <w:rsid w:val="008C2009"/>
    <w:rsid w:val="008D2D8A"/>
    <w:rsid w:val="008E431A"/>
    <w:rsid w:val="008E501F"/>
    <w:rsid w:val="009071A5"/>
    <w:rsid w:val="00914E38"/>
    <w:rsid w:val="009151E0"/>
    <w:rsid w:val="009151F4"/>
    <w:rsid w:val="00921034"/>
    <w:rsid w:val="00923320"/>
    <w:rsid w:val="00961C4F"/>
    <w:rsid w:val="009718C9"/>
    <w:rsid w:val="009718D2"/>
    <w:rsid w:val="009A32B6"/>
    <w:rsid w:val="009A481F"/>
    <w:rsid w:val="009C2ED2"/>
    <w:rsid w:val="009D476C"/>
    <w:rsid w:val="009D6D67"/>
    <w:rsid w:val="00A20090"/>
    <w:rsid w:val="00A2752D"/>
    <w:rsid w:val="00A77E11"/>
    <w:rsid w:val="00AA4DD3"/>
    <w:rsid w:val="00AD1D4C"/>
    <w:rsid w:val="00AF68B4"/>
    <w:rsid w:val="00AF7610"/>
    <w:rsid w:val="00B0269E"/>
    <w:rsid w:val="00B2535C"/>
    <w:rsid w:val="00B75C9D"/>
    <w:rsid w:val="00B76E45"/>
    <w:rsid w:val="00BB4368"/>
    <w:rsid w:val="00BC2312"/>
    <w:rsid w:val="00BC3217"/>
    <w:rsid w:val="00BD34F0"/>
    <w:rsid w:val="00BD7841"/>
    <w:rsid w:val="00BF5855"/>
    <w:rsid w:val="00C005F9"/>
    <w:rsid w:val="00C07697"/>
    <w:rsid w:val="00C16358"/>
    <w:rsid w:val="00C53878"/>
    <w:rsid w:val="00C713FB"/>
    <w:rsid w:val="00C869F4"/>
    <w:rsid w:val="00CA6A47"/>
    <w:rsid w:val="00CC3C8B"/>
    <w:rsid w:val="00D22FC9"/>
    <w:rsid w:val="00D35E3A"/>
    <w:rsid w:val="00D373B4"/>
    <w:rsid w:val="00D57293"/>
    <w:rsid w:val="00D672D7"/>
    <w:rsid w:val="00D874DC"/>
    <w:rsid w:val="00D91C7E"/>
    <w:rsid w:val="00DA378C"/>
    <w:rsid w:val="00DA64B3"/>
    <w:rsid w:val="00DC2B49"/>
    <w:rsid w:val="00DC4D4F"/>
    <w:rsid w:val="00DD1712"/>
    <w:rsid w:val="00E1716C"/>
    <w:rsid w:val="00E224C5"/>
    <w:rsid w:val="00E23FA9"/>
    <w:rsid w:val="00E4555A"/>
    <w:rsid w:val="00E573F6"/>
    <w:rsid w:val="00E63D11"/>
    <w:rsid w:val="00E929BF"/>
    <w:rsid w:val="00EC3CA7"/>
    <w:rsid w:val="00EC6C48"/>
    <w:rsid w:val="00ED1FA7"/>
    <w:rsid w:val="00F0303E"/>
    <w:rsid w:val="00F06ADE"/>
    <w:rsid w:val="00F2114D"/>
    <w:rsid w:val="00F65285"/>
    <w:rsid w:val="00F8142C"/>
    <w:rsid w:val="00F86831"/>
    <w:rsid w:val="00FA0442"/>
    <w:rsid w:val="00FC7531"/>
    <w:rsid w:val="00FD755B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50181"/>
  <w15:chartTrackingRefBased/>
  <w15:docId w15:val="{130D7738-63DB-784B-9B8B-A50BF87AC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5BA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B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F5BAE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BAE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F5BAE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F5BAE"/>
    <w:rPr>
      <w:rFonts w:ascii="Arial" w:eastAsia="Times New Roman" w:hAnsi="Arial" w:cs="Arial"/>
    </w:rPr>
  </w:style>
  <w:style w:type="character" w:styleId="Hyperlink">
    <w:name w:val="Hyperlink"/>
    <w:basedOn w:val="DefaultParagraphFont"/>
    <w:uiPriority w:val="99"/>
    <w:unhideWhenUsed/>
    <w:rsid w:val="002F5B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5BAE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BA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B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BA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BA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AE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BAE"/>
    <w:rPr>
      <w:sz w:val="18"/>
      <w:szCs w:val="18"/>
    </w:rPr>
  </w:style>
  <w:style w:type="table" w:styleId="TableGrid">
    <w:name w:val="Table Grid"/>
    <w:basedOn w:val="TableNormal"/>
    <w:uiPriority w:val="39"/>
    <w:rsid w:val="002F5B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5BA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5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B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F5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BA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F5BAE"/>
    <w:pPr>
      <w:spacing w:before="100" w:beforeAutospacing="1" w:after="100" w:afterAutospacing="1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5BA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5BAE"/>
    <w:rPr>
      <w:rFonts w:asciiTheme="minorHAnsi" w:eastAsiaTheme="minorHAnsi" w:hAnsiTheme="minorHAnsi" w:cstheme="min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2F5BAE"/>
    <w:rPr>
      <w:b/>
      <w:bCs/>
    </w:rPr>
  </w:style>
  <w:style w:type="character" w:styleId="Emphasis">
    <w:name w:val="Emphasis"/>
    <w:basedOn w:val="DefaultParagraphFont"/>
    <w:uiPriority w:val="20"/>
    <w:qFormat/>
    <w:rsid w:val="002F5B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2452</Words>
  <Characters>1397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lexandra Ramirez Celis</dc:creator>
  <cp:keywords/>
  <dc:description/>
  <cp:lastModifiedBy>Nora Alexandra Ramirez Celis</cp:lastModifiedBy>
  <cp:revision>3</cp:revision>
  <dcterms:created xsi:type="dcterms:W3CDTF">2020-12-04T22:17:00Z</dcterms:created>
  <dcterms:modified xsi:type="dcterms:W3CDTF">2020-12-05T00:00:00Z</dcterms:modified>
</cp:coreProperties>
</file>